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E64EE" w14:textId="0275CC8F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 xml:space="preserve">Model 1: </w:t>
      </w:r>
      <w:r w:rsidRPr="00A61527">
        <w:rPr>
          <w:rFonts w:ascii="Times New Roman" w:hAnsi="Times New Roman" w:cs="Times New Roman"/>
          <w:b/>
        </w:rPr>
        <w:t>Mediating effects of adaptive strategies and BDI-II score between Y-BOCS total score and BIS-11 total score in OCD patients</w:t>
      </w:r>
    </w:p>
    <w:p w14:paraId="35894C16" w14:textId="708A8D60" w:rsidR="008E1C69" w:rsidRPr="00A61527" w:rsidRDefault="008E1C69" w:rsidP="008E1C69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oodness of fit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: 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0CFBF1BE" w14:textId="7C3539E6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 xml:space="preserve">Table 1. </w:t>
      </w:r>
      <w:r w:rsidRPr="00A61527">
        <w:rPr>
          <w:rFonts w:ascii="Times New Roman" w:hAnsi="Times New Roman" w:cs="Times New Roman" w:hint="eastAsia"/>
          <w:bCs/>
        </w:rPr>
        <w:t>The Paths and Effect Analysis of</w:t>
      </w:r>
      <w:r w:rsidRPr="00A61527">
        <w:rPr>
          <w:rFonts w:ascii="Times New Roman" w:hAnsi="Times New Roman" w:cs="Times New Roman" w:hint="eastAsia"/>
          <w:b/>
        </w:rPr>
        <w:t xml:space="preserve"> A</w:t>
      </w:r>
      <w:bookmarkStart w:id="0" w:name="_Hlk210232870"/>
      <w:r w:rsidRPr="00A61527">
        <w:rPr>
          <w:rFonts w:ascii="Times New Roman" w:hAnsi="Times New Roman" w:cs="Times New Roman"/>
          <w:b/>
        </w:rPr>
        <w:t>daptive strategies</w:t>
      </w:r>
      <w:bookmarkEnd w:id="0"/>
      <w:r w:rsidRPr="00A61527">
        <w:rPr>
          <w:rFonts w:ascii="Times New Roman" w:hAnsi="Times New Roman" w:cs="Times New Roman" w:hint="eastAsia"/>
          <w:b/>
        </w:rPr>
        <w:t>→</w:t>
      </w:r>
      <w:r w:rsidRPr="00A61527">
        <w:rPr>
          <w:rFonts w:ascii="Times New Roman" w:hAnsi="Times New Roman" w:cs="Times New Roman"/>
          <w:b/>
        </w:rPr>
        <w:t>BIS-11 total score</w:t>
      </w:r>
      <w:r w:rsidRPr="00A61527">
        <w:rPr>
          <w:rFonts w:ascii="Times New Roman" w:hAnsi="Times New Roman" w:cs="Times New Roman" w:hint="eastAsia"/>
          <w:bCs/>
        </w:rPr>
        <w:t xml:space="preserve"> of Model 1</w:t>
      </w:r>
    </w:p>
    <w:tbl>
      <w:tblPr>
        <w:tblStyle w:val="14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454"/>
        <w:gridCol w:w="1569"/>
        <w:gridCol w:w="1965"/>
        <w:gridCol w:w="1587"/>
      </w:tblGrid>
      <w:tr w:rsidR="00A61527" w:rsidRPr="00A61527" w14:paraId="2E3D5865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5CD81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9B2A5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7232D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D813D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3DFCB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p</w:t>
            </w:r>
          </w:p>
        </w:tc>
      </w:tr>
      <w:tr w:rsidR="00A61527" w:rsidRPr="00A61527" w14:paraId="7A0EE1E1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74F908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24F51" w14:textId="3F0A1796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2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9C51A" w14:textId="3F734DE9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3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7B256C" w14:textId="64D49F8B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4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8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79C2A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13</w:t>
            </w:r>
          </w:p>
        </w:tc>
      </w:tr>
      <w:tr w:rsidR="00A61527" w:rsidRPr="00A61527" w14:paraId="6E909505" w14:textId="77777777" w:rsidTr="00B860D4">
        <w:trPr>
          <w:jc w:val="center"/>
        </w:trPr>
        <w:tc>
          <w:tcPr>
            <w:tcW w:w="1762" w:type="dxa"/>
            <w:hideMark/>
          </w:tcPr>
          <w:p w14:paraId="27FC60C9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Indirect effect</w:t>
            </w:r>
          </w:p>
        </w:tc>
        <w:tc>
          <w:tcPr>
            <w:tcW w:w="1486" w:type="dxa"/>
            <w:hideMark/>
          </w:tcPr>
          <w:p w14:paraId="1819D62A" w14:textId="0137B2B5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00</w:t>
            </w:r>
          </w:p>
        </w:tc>
        <w:tc>
          <w:tcPr>
            <w:tcW w:w="1606" w:type="dxa"/>
            <w:hideMark/>
          </w:tcPr>
          <w:p w14:paraId="3239C640" w14:textId="4580BED5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5</w:t>
            </w:r>
          </w:p>
        </w:tc>
        <w:tc>
          <w:tcPr>
            <w:tcW w:w="1998" w:type="dxa"/>
            <w:hideMark/>
          </w:tcPr>
          <w:p w14:paraId="6D77598B" w14:textId="7F923DA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12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9</w:t>
            </w:r>
          </w:p>
        </w:tc>
        <w:tc>
          <w:tcPr>
            <w:tcW w:w="1620" w:type="dxa"/>
            <w:hideMark/>
          </w:tcPr>
          <w:p w14:paraId="16B3109A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992</w:t>
            </w:r>
          </w:p>
        </w:tc>
      </w:tr>
      <w:tr w:rsidR="00A61527" w:rsidRPr="00A61527" w14:paraId="58BF3B96" w14:textId="77777777" w:rsidTr="00B860D4">
        <w:trPr>
          <w:jc w:val="center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1E00C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Total effec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CF052" w14:textId="70B734D9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2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C49F6" w14:textId="7725CD63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E49D7" w14:textId="64FE01A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4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7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3B764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86</w:t>
            </w:r>
          </w:p>
        </w:tc>
      </w:tr>
    </w:tbl>
    <w:p w14:paraId="3B5DD58A" w14:textId="77777777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</w:p>
    <w:p w14:paraId="19D5E621" w14:textId="007B5580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>Table 2.</w:t>
      </w:r>
      <w:r w:rsidRPr="00A61527">
        <w:rPr>
          <w:rFonts w:ascii="Times New Roman" w:hAnsi="Times New Roman" w:cs="Times New Roman" w:hint="eastAsia"/>
          <w:bCs/>
        </w:rPr>
        <w:t xml:space="preserve"> The Paths and Effect Analysis of</w:t>
      </w:r>
      <w:r w:rsidRPr="00A61527">
        <w:rPr>
          <w:rFonts w:ascii="Times New Roman" w:hAnsi="Times New Roman" w:cs="Times New Roman" w:hint="eastAsia"/>
          <w:b/>
        </w:rPr>
        <w:t xml:space="preserve"> </w:t>
      </w:r>
      <w:r w:rsidRPr="00A61527">
        <w:rPr>
          <w:rFonts w:ascii="Times New Roman" w:hAnsi="Times New Roman" w:cs="Times New Roman"/>
          <w:b/>
        </w:rPr>
        <w:t>BDI-II score</w:t>
      </w:r>
      <w:r w:rsidRPr="00A61527">
        <w:rPr>
          <w:rFonts w:ascii="Times New Roman" w:hAnsi="Times New Roman" w:cs="Times New Roman" w:hint="eastAsia"/>
          <w:b/>
        </w:rPr>
        <w:t>→</w:t>
      </w:r>
      <w:r w:rsidRPr="00A61527">
        <w:rPr>
          <w:rFonts w:ascii="Times New Roman" w:hAnsi="Times New Roman" w:cs="Times New Roman"/>
          <w:b/>
        </w:rPr>
        <w:t>BIS-11 total score</w:t>
      </w:r>
      <w:r w:rsidRPr="00A61527">
        <w:rPr>
          <w:rFonts w:ascii="Times New Roman" w:hAnsi="Times New Roman" w:cs="Times New Roman" w:hint="eastAsia"/>
          <w:bCs/>
        </w:rPr>
        <w:t xml:space="preserve"> of Model 1</w:t>
      </w:r>
    </w:p>
    <w:tbl>
      <w:tblPr>
        <w:tblStyle w:val="14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453"/>
        <w:gridCol w:w="1569"/>
        <w:gridCol w:w="1965"/>
        <w:gridCol w:w="1589"/>
      </w:tblGrid>
      <w:tr w:rsidR="00A61527" w:rsidRPr="00A61527" w14:paraId="2F4992B2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A2F0B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B9588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468C3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3B8F6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B9115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p</w:t>
            </w:r>
          </w:p>
        </w:tc>
      </w:tr>
      <w:tr w:rsidR="00A61527" w:rsidRPr="00A61527" w14:paraId="7C9C2AD4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D75C1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EB44B5" w14:textId="75C82A3F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2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9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B79432" w14:textId="2FADF6E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CFDBC" w14:textId="50183FB0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5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ED849" w14:textId="77777777" w:rsidR="008E1C69" w:rsidRPr="00F4184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F4184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23</w:t>
            </w:r>
            <w:r w:rsidRPr="00F41847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A61527" w:rsidRPr="00A61527" w14:paraId="789BA660" w14:textId="77777777" w:rsidTr="00B860D4">
        <w:trPr>
          <w:jc w:val="center"/>
        </w:trPr>
        <w:tc>
          <w:tcPr>
            <w:tcW w:w="1762" w:type="dxa"/>
            <w:hideMark/>
          </w:tcPr>
          <w:p w14:paraId="0E2414B5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Indirect effect</w:t>
            </w:r>
          </w:p>
        </w:tc>
        <w:tc>
          <w:tcPr>
            <w:tcW w:w="1486" w:type="dxa"/>
            <w:hideMark/>
          </w:tcPr>
          <w:p w14:paraId="193B29D1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606" w:type="dxa"/>
            <w:hideMark/>
          </w:tcPr>
          <w:p w14:paraId="0DBFE409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998" w:type="dxa"/>
            <w:hideMark/>
          </w:tcPr>
          <w:p w14:paraId="159BEE16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620" w:type="dxa"/>
            <w:hideMark/>
          </w:tcPr>
          <w:p w14:paraId="1A097A0B" w14:textId="77777777" w:rsidR="008E1C69" w:rsidRPr="00F4184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F4184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</w:tr>
      <w:tr w:rsidR="00A61527" w:rsidRPr="00A61527" w14:paraId="28846EF3" w14:textId="77777777" w:rsidTr="00B860D4">
        <w:trPr>
          <w:jc w:val="center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A9B6D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Total effec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96376" w14:textId="1B09B0EB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98EEA" w14:textId="1E2470F4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0A3EC5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C9A52" w14:textId="58D3CACF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5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192A9B" w14:textId="77777777" w:rsidR="008E1C69" w:rsidRPr="00F4184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F4184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23</w:t>
            </w:r>
            <w:r w:rsidRPr="00F41847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</w:tbl>
    <w:p w14:paraId="6D62A916" w14:textId="65A75F8F" w:rsidR="008E1C69" w:rsidRPr="00A61527" w:rsidRDefault="008E1C69" w:rsidP="008E1C69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vertAlign w:val="superscript"/>
        </w:rPr>
        <w:t>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5</w:t>
      </w:r>
    </w:p>
    <w:p w14:paraId="2A334C1E" w14:textId="77777777" w:rsidR="008E1C69" w:rsidRPr="00A61527" w:rsidRDefault="008E1C69" w:rsidP="002B18E7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1"/>
          <w:szCs w:val="22"/>
          <w14:ligatures w14:val="none"/>
        </w:rPr>
      </w:pPr>
    </w:p>
    <w:p w14:paraId="07B72DAD" w14:textId="0313574C" w:rsidR="003A23F5" w:rsidRPr="00A61527" w:rsidRDefault="00DF13C0" w:rsidP="002B18E7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N</w:t>
      </w:r>
      <w:r w:rsidR="002C116F"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on-planning impulsiv</w:t>
      </w:r>
      <w:r w:rsidR="00943DA3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eness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(</w:t>
      </w:r>
      <w:r w:rsidR="006E4241"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Y-BOCS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&amp;</w:t>
      </w:r>
      <w:r w:rsidR="006E4241" w:rsidRPr="00A61527">
        <w:t xml:space="preserve"> </w:t>
      </w:r>
      <w:r w:rsidR="006E4241"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Adaptive strategies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&amp;</w:t>
      </w:r>
      <w:r w:rsidR="006E4241" w:rsidRPr="00A61527">
        <w:t xml:space="preserve"> </w:t>
      </w:r>
      <w:r w:rsidR="006E4241"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BDI-II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)</w:t>
      </w:r>
    </w:p>
    <w:p w14:paraId="204BFA53" w14:textId="398C0416" w:rsidR="00DF13C0" w:rsidRPr="00A61527" w:rsidRDefault="00DF13C0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G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oodness of fit</w:t>
      </w:r>
    </w:p>
    <w:p w14:paraId="59E11726" w14:textId="4E895E0B" w:rsidR="008642C6" w:rsidRPr="00A61527" w:rsidRDefault="008642C6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75CEDA9D" w14:textId="0A2DBEC9" w:rsidR="003A23F5" w:rsidRPr="00A61527" w:rsidRDefault="003D194B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 xml:space="preserve">Table </w:t>
      </w:r>
      <w:r w:rsidR="008E1C69"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3</w:t>
      </w: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.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</w:t>
      </w:r>
      <w:r w:rsidR="001A37F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adaptive strategies and BDI-II score between Y-BOCS total score and BIS-11 </w:t>
      </w:r>
      <w:r w:rsidR="001A37FA" w:rsidRPr="00A61527">
        <w:rPr>
          <w:rFonts w:ascii="Times New Roman" w:hAnsi="Times New Roman" w:cs="Times New Roman" w:hint="eastAsia"/>
        </w:rPr>
        <w:t>non-planning impulsiv</w:t>
      </w:r>
      <w:r w:rsidR="00943DA3">
        <w:rPr>
          <w:rFonts w:ascii="Times New Roman" w:hAnsi="Times New Roman" w:cs="Times New Roman" w:hint="eastAsia"/>
        </w:rPr>
        <w:t>eness</w:t>
      </w:r>
      <w:r w:rsidR="001A37F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</w:t>
      </w:r>
      <w:r w:rsidR="001E66C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score </w:t>
      </w:r>
      <w:r w:rsidR="001A37F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in OCD patients</w:t>
      </w:r>
    </w:p>
    <w:tbl>
      <w:tblPr>
        <w:tblStyle w:val="2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418"/>
        <w:gridCol w:w="1275"/>
      </w:tblGrid>
      <w:tr w:rsidR="00A61527" w:rsidRPr="00A61527" w14:paraId="38365BAD" w14:textId="77777777" w:rsidTr="00CB510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E131320" w14:textId="77777777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lastRenderedPageBreak/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D1983A" w14:textId="6C0662AB" w:rsidR="001A37FA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C9CE99" w14:textId="77777777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07A238" w14:textId="77777777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E701A2" w14:textId="7CDAD5D8" w:rsidR="001A37FA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016D5869" w14:textId="77777777" w:rsidTr="006E4241">
        <w:tc>
          <w:tcPr>
            <w:tcW w:w="3085" w:type="dxa"/>
            <w:tcBorders>
              <w:top w:val="single" w:sz="4" w:space="0" w:color="auto"/>
            </w:tcBorders>
          </w:tcPr>
          <w:p w14:paraId="1867BBB0" w14:textId="56BB5358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Y-BOCS</w:t>
            </w:r>
            <w:r w:rsidR="00943DA3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→BIS-11</w:t>
            </w:r>
            <w:r w:rsidRPr="00A61527">
              <w:rPr>
                <w:rFonts w:ascii="Times New Roman" w:hAnsi="Times New Roman" w:cs="Times New Roman" w:hint="eastAsia"/>
              </w:rPr>
              <w:t xml:space="preserve"> non-planning</w:t>
            </w:r>
            <w:r w:rsidR="00835F11" w:rsidRPr="00A61527">
              <w:rPr>
                <w:rFonts w:ascii="Times New Roman" w:hAnsi="Times New Roman" w:cs="Times New Roman" w:hint="eastAsia"/>
              </w:rPr>
              <w:t xml:space="preserve"> impulsiv</w:t>
            </w:r>
            <w:r w:rsidR="00943DA3">
              <w:rPr>
                <w:rFonts w:ascii="Times New Roman" w:hAnsi="Times New Roman" w:cs="Times New Roman" w:hint="eastAsia"/>
              </w:rPr>
              <w:t>eness score</w:t>
            </w:r>
            <w:r w:rsidRPr="00A6152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981F7C" w14:textId="4D5030A2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FCBC01" w14:textId="417C9BB7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C531AD" w14:textId="22CD0E85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="003D2D57" w:rsidRPr="00A6152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</w:t>
            </w:r>
            <w:r w:rsidR="003D2D57" w:rsidRPr="00A61527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0FA658" w14:textId="243E6C8C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D2D57" w:rsidRPr="00A61527">
              <w:rPr>
                <w:rFonts w:ascii="Times New Roman" w:eastAsia="宋体" w:hAnsi="Times New Roman" w:cs="Times New Roman" w:hint="eastAsia"/>
                <w:szCs w:val="21"/>
              </w:rPr>
              <w:t>81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A61527" w:rsidRPr="00A61527" w14:paraId="0AA5BBB9" w14:textId="77777777" w:rsidTr="006E4241">
        <w:tc>
          <w:tcPr>
            <w:tcW w:w="3085" w:type="dxa"/>
          </w:tcPr>
          <w:p w14:paraId="5AE570D6" w14:textId="3EE7B768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943DA3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daptive strategies</w:t>
            </w:r>
          </w:p>
        </w:tc>
        <w:tc>
          <w:tcPr>
            <w:tcW w:w="1134" w:type="dxa"/>
            <w:vAlign w:val="center"/>
          </w:tcPr>
          <w:p w14:paraId="2F26A087" w14:textId="653D4938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77E937BA" w14:textId="15230849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490BCEDC" w14:textId="0C1753ED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41~0.1</w:t>
            </w:r>
            <w:r w:rsidR="00B064FE" w:rsidRPr="00A6152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650BA42A" w14:textId="776910CD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  <w:r w:rsidR="00B064FE" w:rsidRPr="00A61527"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</w:p>
        </w:tc>
      </w:tr>
      <w:tr w:rsidR="00A61527" w:rsidRPr="00A61527" w14:paraId="4639B12B" w14:textId="77777777" w:rsidTr="006E4241">
        <w:tc>
          <w:tcPr>
            <w:tcW w:w="3085" w:type="dxa"/>
          </w:tcPr>
          <w:p w14:paraId="131F613B" w14:textId="2228F493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943DA3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943DA3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35E1D0AD" w14:textId="3FE570AF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30F5830" w14:textId="18021261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2</w:t>
            </w:r>
          </w:p>
        </w:tc>
        <w:tc>
          <w:tcPr>
            <w:tcW w:w="1418" w:type="dxa"/>
            <w:vAlign w:val="center"/>
          </w:tcPr>
          <w:p w14:paraId="6EB6ED05" w14:textId="7E5E8B6A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B05191" w:rsidRPr="00A6152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B05191" w:rsidRPr="00A6152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7AAFD2DF" w14:textId="537D2779" w:rsidR="001A37FA" w:rsidRPr="00F4184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B05191" w:rsidRPr="00F41847"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 w:rsidR="00835F11"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3650E4ED" w14:textId="77777777" w:rsidTr="006E4241">
        <w:tc>
          <w:tcPr>
            <w:tcW w:w="3085" w:type="dxa"/>
          </w:tcPr>
          <w:p w14:paraId="2E4E97B6" w14:textId="7FE9DE7F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943DA3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181EF9D6" w14:textId="41F28408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7633C9D" w14:textId="10A4A95D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351943E1" w14:textId="554620A0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3</w:t>
            </w:r>
            <w:r w:rsidR="00420E18" w:rsidRPr="00A6152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</w:t>
            </w:r>
            <w:r w:rsidR="00420E18" w:rsidRPr="00A61527"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1275" w:type="dxa"/>
            <w:vAlign w:val="center"/>
          </w:tcPr>
          <w:p w14:paraId="254DD77F" w14:textId="228C5EF0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  <w:r w:rsidR="00420E18" w:rsidRPr="00A6152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A61527" w:rsidRPr="00A61527" w14:paraId="1823EB15" w14:textId="77777777" w:rsidTr="006E4241">
        <w:tc>
          <w:tcPr>
            <w:tcW w:w="3085" w:type="dxa"/>
          </w:tcPr>
          <w:p w14:paraId="586B1E01" w14:textId="1A4434C5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non-planning</w:t>
            </w:r>
            <w:r w:rsidR="00835F11" w:rsidRPr="00A61527">
              <w:rPr>
                <w:rFonts w:ascii="Times New Roman" w:hAnsi="Times New Roman" w:cs="Times New Roman" w:hint="eastAsia"/>
              </w:rPr>
              <w:t xml:space="preserve"> impulsiv</w:t>
            </w:r>
            <w:r w:rsidR="00943DA3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206AF843" w14:textId="5387DB65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3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42C2EB65" w14:textId="7FD36B9B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4</w:t>
            </w:r>
          </w:p>
        </w:tc>
        <w:tc>
          <w:tcPr>
            <w:tcW w:w="1418" w:type="dxa"/>
            <w:vAlign w:val="center"/>
          </w:tcPr>
          <w:p w14:paraId="4ACD5F5A" w14:textId="03B86D4F" w:rsidR="001A37FA" w:rsidRPr="00A61527" w:rsidRDefault="00AB29B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6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A37FA"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="001A37FA" w:rsidRPr="00A61527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14:paraId="43CFDB7C" w14:textId="7514935F" w:rsidR="001A37FA" w:rsidRPr="00F4184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AB29B1" w:rsidRPr="00F4184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835F11"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6335DCA5" w14:textId="77777777" w:rsidTr="006E4241">
        <w:tc>
          <w:tcPr>
            <w:tcW w:w="3085" w:type="dxa"/>
          </w:tcPr>
          <w:p w14:paraId="34FE3F99" w14:textId="6884A55A" w:rsidR="001A37FA" w:rsidRPr="00A61527" w:rsidRDefault="001A37FA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943DA3">
              <w:rPr>
                <w:rFonts w:ascii="Times New Roman" w:eastAsia="宋体" w:hAnsi="Times New Roman" w:cs="Times New Roman" w:hint="eastAsia"/>
              </w:rPr>
              <w:t xml:space="preserve">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61527">
              <w:rPr>
                <w:rFonts w:ascii="Times New Roman" w:hAnsi="Times New Roman" w:cs="Times New Roman" w:hint="eastAsia"/>
              </w:rPr>
              <w:t xml:space="preserve">non-planning </w:t>
            </w:r>
            <w:r w:rsidR="00835F11" w:rsidRPr="00A61527">
              <w:rPr>
                <w:rFonts w:ascii="Times New Roman" w:hAnsi="Times New Roman" w:cs="Times New Roman" w:hint="eastAsia"/>
              </w:rPr>
              <w:t>impulsiv</w:t>
            </w:r>
            <w:r w:rsidR="00943DA3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18DAA88D" w14:textId="1DF89E31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5</w:t>
            </w:r>
          </w:p>
        </w:tc>
        <w:tc>
          <w:tcPr>
            <w:tcW w:w="1134" w:type="dxa"/>
            <w:vAlign w:val="center"/>
          </w:tcPr>
          <w:p w14:paraId="1780E624" w14:textId="2F5C37BF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4709C067" w14:textId="6AE1AE4E" w:rsidR="001A37FA" w:rsidRPr="00A6152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AB29B1" w:rsidRPr="00A61527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56</w:t>
            </w:r>
          </w:p>
        </w:tc>
        <w:tc>
          <w:tcPr>
            <w:tcW w:w="1275" w:type="dxa"/>
            <w:vAlign w:val="center"/>
          </w:tcPr>
          <w:p w14:paraId="5C271AA4" w14:textId="1CCAA372" w:rsidR="001A37FA" w:rsidRPr="00F41847" w:rsidRDefault="001A37FA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AB29B1" w:rsidRPr="00F41847"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  <w:r w:rsidR="0001117E" w:rsidRPr="00F41847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</w:tbl>
    <w:p w14:paraId="4A483C1A" w14:textId="3455067F" w:rsidR="001A37FA" w:rsidRPr="00A61527" w:rsidRDefault="001A37FA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Note: Y-BOCS= Yale-Brown Obsessive Compulsive Scale; BDI-II= Beck Depression Inventory-II; BIS-11= Barratt Impulsiveness </w:t>
      </w:r>
      <w:r w:rsidR="00375D4D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cale-11. </w:t>
      </w:r>
      <w:r w:rsidRPr="00A61527">
        <w:rPr>
          <w:rFonts w:ascii="Times New Roman" w:eastAsia="宋体" w:hAnsi="Times New Roman" w:cs="Times New Roman" w:hint="eastAsia"/>
          <w:sz w:val="21"/>
          <w:szCs w:val="22"/>
          <w:vertAlign w:val="superscript"/>
          <w14:ligatures w14:val="none"/>
        </w:rPr>
        <w:t>*</w:t>
      </w:r>
      <w:r w:rsidRPr="00A61527">
        <w:rPr>
          <w:rFonts w:ascii="Times New Roman" w:eastAsia="宋体" w:hAnsi="Times New Roman" w:cs="Times New Roman" w:hint="eastAsia"/>
          <w:i/>
          <w:iCs/>
          <w:sz w:val="21"/>
          <w:szCs w:val="22"/>
          <w14:ligatures w14:val="none"/>
        </w:rPr>
        <w:t>p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&lt; 0.05</w:t>
      </w:r>
      <w:r w:rsidR="0001117E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,</w:t>
      </w:r>
      <w:r w:rsidR="00DF13C0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</w:t>
      </w:r>
      <w:r w:rsidR="0001117E" w:rsidRPr="00A61527">
        <w:rPr>
          <w:rFonts w:ascii="Times New Roman" w:hAnsi="Times New Roman" w:cs="Times New Roman" w:hint="eastAsia"/>
          <w:vertAlign w:val="superscript"/>
        </w:rPr>
        <w:t>**</w:t>
      </w:r>
      <w:r w:rsidR="0001117E" w:rsidRPr="00A61527">
        <w:rPr>
          <w:rFonts w:ascii="Times New Roman" w:hAnsi="Times New Roman" w:cs="Times New Roman" w:hint="eastAsia"/>
        </w:rPr>
        <w:t xml:space="preserve"> </w:t>
      </w:r>
      <w:r w:rsidR="0001117E" w:rsidRPr="00A61527">
        <w:rPr>
          <w:rFonts w:ascii="Times New Roman" w:hAnsi="Times New Roman" w:cs="Times New Roman" w:hint="eastAsia"/>
          <w:i/>
          <w:iCs/>
        </w:rPr>
        <w:t>p</w:t>
      </w:r>
      <w:r w:rsidR="0001117E" w:rsidRPr="00A61527">
        <w:rPr>
          <w:rFonts w:ascii="Times New Roman" w:hAnsi="Times New Roman" w:cs="Times New Roman" w:hint="eastAsia"/>
        </w:rPr>
        <w:t>&lt; 0.01</w:t>
      </w:r>
    </w:p>
    <w:p w14:paraId="28EB3E63" w14:textId="3EB495F9" w:rsidR="00835F11" w:rsidRPr="00A61527" w:rsidRDefault="003D194B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b/>
          <w:bCs/>
        </w:rPr>
        <w:t xml:space="preserve">Table </w:t>
      </w:r>
      <w:r w:rsidR="008E1C69" w:rsidRPr="00A61527">
        <w:rPr>
          <w:rFonts w:ascii="Times New Roman" w:hAnsi="Times New Roman" w:cs="Times New Roman" w:hint="eastAsia"/>
          <w:b/>
          <w:bCs/>
        </w:rPr>
        <w:t>4</w:t>
      </w:r>
      <w:r w:rsidRPr="00A61527">
        <w:rPr>
          <w:rFonts w:ascii="Times New Roman" w:hAnsi="Times New Roman" w:cs="Times New Roman" w:hint="eastAsia"/>
          <w:b/>
          <w:bCs/>
        </w:rPr>
        <w:t>.</w:t>
      </w:r>
      <w:r w:rsidRPr="00A61527">
        <w:rPr>
          <w:rFonts w:ascii="Times New Roman" w:hAnsi="Times New Roman" w:cs="Times New Roman" w:hint="eastAsia"/>
        </w:rPr>
        <w:t xml:space="preserve"> </w:t>
      </w:r>
      <w:r w:rsidR="00835F11" w:rsidRPr="00A61527">
        <w:rPr>
          <w:rFonts w:ascii="Times New Roman" w:hAnsi="Times New Roman" w:cs="Times New Roman" w:hint="eastAsia"/>
        </w:rPr>
        <w:t>The Paths and Effect Analysis</w:t>
      </w:r>
      <w:r w:rsidR="000C130A" w:rsidRPr="00A61527">
        <w:rPr>
          <w:rFonts w:ascii="Times New Roman" w:hAnsi="Times New Roman" w:cs="Times New Roman" w:hint="eastAsia"/>
        </w:rPr>
        <w:t xml:space="preserve"> of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mediating effects of adaptive strategies and BDI-II score between Y-BOCS total score and BIS-11 </w:t>
      </w:r>
      <w:r w:rsidR="000C130A" w:rsidRPr="00A61527">
        <w:rPr>
          <w:rFonts w:ascii="Times New Roman" w:hAnsi="Times New Roman" w:cs="Times New Roman" w:hint="eastAsia"/>
        </w:rPr>
        <w:t>non-planning impulsiv</w:t>
      </w:r>
      <w:r w:rsidR="00375D4D">
        <w:rPr>
          <w:rFonts w:ascii="Times New Roman" w:hAnsi="Times New Roman" w:cs="Times New Roman" w:hint="eastAsia"/>
        </w:rPr>
        <w:t>eness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 in OCD patients</w:t>
      </w:r>
    </w:p>
    <w:tbl>
      <w:tblPr>
        <w:tblStyle w:val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486"/>
        <w:gridCol w:w="1606"/>
        <w:gridCol w:w="1998"/>
        <w:gridCol w:w="1194"/>
      </w:tblGrid>
      <w:tr w:rsidR="00A61527" w:rsidRPr="00A61527" w14:paraId="11C8E34D" w14:textId="77777777" w:rsidTr="00CB5108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BC10059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637113A" w14:textId="378977BB" w:rsidR="00835F11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99CAF12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AF50693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50A28B8" w14:textId="5BA3BA8B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375DF981" w14:textId="77777777" w:rsidTr="00CB5108">
        <w:tc>
          <w:tcPr>
            <w:tcW w:w="1762" w:type="dxa"/>
            <w:tcBorders>
              <w:top w:val="single" w:sz="4" w:space="0" w:color="auto"/>
            </w:tcBorders>
          </w:tcPr>
          <w:p w14:paraId="62C4CD3F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3302E6A5" w14:textId="1A6D3278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1570BFB" w14:textId="46FE82FF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53734CF6" w14:textId="3FC4C9C0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="00C20CCE" w:rsidRPr="00A6152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C20CCE" w:rsidRPr="00A61527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95C5CBA" w14:textId="554F899C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C20CCE" w:rsidRPr="00A61527">
              <w:rPr>
                <w:rFonts w:ascii="Times New Roman" w:eastAsia="宋体" w:hAnsi="Times New Roman" w:cs="Times New Roman" w:hint="eastAsia"/>
                <w:szCs w:val="21"/>
              </w:rPr>
              <w:t>811</w:t>
            </w:r>
          </w:p>
        </w:tc>
      </w:tr>
      <w:tr w:rsidR="00A61527" w:rsidRPr="00A61527" w14:paraId="707724FC" w14:textId="77777777" w:rsidTr="00CB5108">
        <w:tc>
          <w:tcPr>
            <w:tcW w:w="1762" w:type="dxa"/>
          </w:tcPr>
          <w:p w14:paraId="2B398A9A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Indirect effect</w:t>
            </w:r>
          </w:p>
        </w:tc>
        <w:tc>
          <w:tcPr>
            <w:tcW w:w="1486" w:type="dxa"/>
          </w:tcPr>
          <w:p w14:paraId="59870D63" w14:textId="6A35DE2A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7</w:t>
            </w:r>
          </w:p>
        </w:tc>
        <w:tc>
          <w:tcPr>
            <w:tcW w:w="1606" w:type="dxa"/>
          </w:tcPr>
          <w:p w14:paraId="2D1967D5" w14:textId="2CF452CB" w:rsidR="00835F11" w:rsidRPr="00A61527" w:rsidRDefault="00C20CCE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6</w:t>
            </w:r>
          </w:p>
        </w:tc>
        <w:tc>
          <w:tcPr>
            <w:tcW w:w="1998" w:type="dxa"/>
          </w:tcPr>
          <w:p w14:paraId="42B11A30" w14:textId="23367211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C20CCE" w:rsidRPr="00A6152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1194" w:type="dxa"/>
          </w:tcPr>
          <w:p w14:paraId="1F468C0A" w14:textId="33CC9108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C20CCE" w:rsidRPr="00F4184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E331DD1" w14:textId="77777777" w:rsidTr="00CB5108">
        <w:tc>
          <w:tcPr>
            <w:tcW w:w="1762" w:type="dxa"/>
            <w:tcBorders>
              <w:bottom w:val="single" w:sz="4" w:space="0" w:color="auto"/>
            </w:tcBorders>
          </w:tcPr>
          <w:p w14:paraId="25D2D115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 xml:space="preserve"> effect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23ABDE15" w14:textId="1404E84F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1373A219" w14:textId="19C6C67E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61E6416" w14:textId="55B88796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0A3EC5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  <w:r w:rsidR="009F3080" w:rsidRPr="00A6152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6F27303" w14:textId="206FD0FF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9F3080" w:rsidRPr="00A61527"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</w:tr>
    </w:tbl>
    <w:p w14:paraId="7266EB7E" w14:textId="20AC5807" w:rsidR="00C20CCE" w:rsidRPr="00A61527" w:rsidRDefault="00C20CCE" w:rsidP="002B18E7">
      <w:pPr>
        <w:spacing w:line="480" w:lineRule="auto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:vertAlign w:val="superscript"/>
          <w14:ligatures w14:val="none"/>
        </w:rPr>
        <w:t>*</w:t>
      </w:r>
      <w:r w:rsidRPr="00A61527">
        <w:rPr>
          <w:rFonts w:ascii="Times New Roman" w:eastAsia="宋体" w:hAnsi="Times New Roman" w:cs="Times New Roman" w:hint="eastAsia"/>
          <w:i/>
          <w:iCs/>
          <w:sz w:val="21"/>
          <w:szCs w:val="22"/>
          <w14:ligatures w14:val="none"/>
        </w:rPr>
        <w:t>p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&lt; 0.05</w:t>
      </w:r>
    </w:p>
    <w:p w14:paraId="31670B4E" w14:textId="77777777" w:rsidR="006E4241" w:rsidRPr="00A61527" w:rsidRDefault="006E4241" w:rsidP="002B18E7">
      <w:pPr>
        <w:spacing w:line="480" w:lineRule="auto"/>
        <w:rPr>
          <w:rFonts w:ascii="Times New Roman" w:hAnsi="Times New Roman" w:cs="Times New Roman"/>
        </w:rPr>
      </w:pPr>
    </w:p>
    <w:p w14:paraId="2DEF5AF3" w14:textId="0374AE08" w:rsidR="00D23663" w:rsidRPr="00A61527" w:rsidRDefault="00D23663" w:rsidP="00D23663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A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ttentional impulsiv</w:t>
      </w:r>
      <w:r w:rsidR="00375D4D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enes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(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Y-BOC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&amp;</w:t>
      </w:r>
      <w:r w:rsidRPr="00A61527"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Adaptive strategie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&amp;</w:t>
      </w:r>
      <w:r w:rsidRPr="00A61527"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BDI-II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)</w:t>
      </w:r>
    </w:p>
    <w:p w14:paraId="5280EFAC" w14:textId="77777777" w:rsidR="00D23663" w:rsidRPr="00A61527" w:rsidRDefault="00D23663" w:rsidP="00D23663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G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oodness of fit</w:t>
      </w:r>
    </w:p>
    <w:p w14:paraId="377779B1" w14:textId="77777777" w:rsidR="00D23663" w:rsidRPr="00A61527" w:rsidRDefault="00D23663" w:rsidP="00D23663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7D845DD4" w14:textId="160D0D79" w:rsidR="00D23663" w:rsidRPr="00A61527" w:rsidRDefault="00D23663" w:rsidP="00D23663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lastRenderedPageBreak/>
        <w:t xml:space="preserve">Table </w:t>
      </w:r>
      <w:r w:rsidR="008E1C69"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5</w:t>
      </w: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.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Mediating effects of adaptive strategies and BDI-II score between Y-BOCS total score and BIS-11 </w:t>
      </w:r>
      <w:r w:rsidRPr="00A61527">
        <w:rPr>
          <w:rFonts w:ascii="Times New Roman" w:hAnsi="Times New Roman" w:cs="Times New Roman" w:hint="eastAsia"/>
        </w:rPr>
        <w:t>attentional impulsiv</w:t>
      </w:r>
      <w:r w:rsidR="00375D4D">
        <w:rPr>
          <w:rFonts w:ascii="Times New Roman" w:hAnsi="Times New Roman" w:cs="Times New Roman" w:hint="eastAsia"/>
        </w:rPr>
        <w:t>enes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 in OCD patients</w:t>
      </w:r>
    </w:p>
    <w:tbl>
      <w:tblPr>
        <w:tblStyle w:val="2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418"/>
        <w:gridCol w:w="1275"/>
      </w:tblGrid>
      <w:tr w:rsidR="00A61527" w:rsidRPr="00A61527" w14:paraId="3149596B" w14:textId="77777777" w:rsidTr="00B860D4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A1088BF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5AF59B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8D1C92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8DB7AC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CC28E3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3BB24B4C" w14:textId="77777777" w:rsidTr="00B860D4">
        <w:tc>
          <w:tcPr>
            <w:tcW w:w="3085" w:type="dxa"/>
            <w:tcBorders>
              <w:top w:val="single" w:sz="4" w:space="0" w:color="auto"/>
            </w:tcBorders>
          </w:tcPr>
          <w:p w14:paraId="65F82640" w14:textId="7A9D7E53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Y-BOCS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→BIS-11</w:t>
            </w:r>
            <w:r w:rsidRPr="00A61527">
              <w:rPr>
                <w:rFonts w:ascii="Times New Roman" w:hAnsi="Times New Roman" w:cs="Times New Roman" w:hint="eastAsia"/>
              </w:rPr>
              <w:t xml:space="preserve"> attentional impulsiv</w:t>
            </w:r>
            <w:r w:rsidR="00375D4D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E050EB" w14:textId="55E5AE16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8D483F" w14:textId="2EAB09A0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1982E9" w14:textId="591AD672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7BFFF50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620CA6E6" w14:textId="77777777" w:rsidTr="00B860D4">
        <w:tc>
          <w:tcPr>
            <w:tcW w:w="3085" w:type="dxa"/>
          </w:tcPr>
          <w:p w14:paraId="41FF7508" w14:textId="0F0ABB3A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daptive strategies</w:t>
            </w:r>
          </w:p>
        </w:tc>
        <w:tc>
          <w:tcPr>
            <w:tcW w:w="1134" w:type="dxa"/>
            <w:vAlign w:val="center"/>
          </w:tcPr>
          <w:p w14:paraId="00398642" w14:textId="30A83F61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39E036FE" w14:textId="0A9C7116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69AA7DC6" w14:textId="186E435C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41~0.13</w:t>
            </w:r>
          </w:p>
        </w:tc>
        <w:tc>
          <w:tcPr>
            <w:tcW w:w="1275" w:type="dxa"/>
            <w:vAlign w:val="center"/>
          </w:tcPr>
          <w:p w14:paraId="4CA7F271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255</w:t>
            </w:r>
          </w:p>
        </w:tc>
      </w:tr>
      <w:tr w:rsidR="00A61527" w:rsidRPr="00A61527" w14:paraId="43E5A7CC" w14:textId="77777777" w:rsidTr="00B860D4">
        <w:tc>
          <w:tcPr>
            <w:tcW w:w="3085" w:type="dxa"/>
          </w:tcPr>
          <w:p w14:paraId="1A6BBB32" w14:textId="4C70BEA2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31F92762" w14:textId="0BA7EDDC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E68B99C" w14:textId="6D6E6248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2</w:t>
            </w:r>
          </w:p>
        </w:tc>
        <w:tc>
          <w:tcPr>
            <w:tcW w:w="1418" w:type="dxa"/>
            <w:vAlign w:val="center"/>
          </w:tcPr>
          <w:p w14:paraId="52A57BCC" w14:textId="43C284D2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4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52</w:t>
            </w:r>
          </w:p>
        </w:tc>
        <w:tc>
          <w:tcPr>
            <w:tcW w:w="1275" w:type="dxa"/>
            <w:vAlign w:val="center"/>
          </w:tcPr>
          <w:p w14:paraId="318B310E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23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3B3AA4A8" w14:textId="77777777" w:rsidTr="00B860D4">
        <w:tc>
          <w:tcPr>
            <w:tcW w:w="3085" w:type="dxa"/>
          </w:tcPr>
          <w:p w14:paraId="5C632269" w14:textId="7BC7D623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622C0629" w14:textId="7577F5AA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DF541F0" w14:textId="10D8EFA6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54EF755E" w14:textId="55DE146D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30~0.30</w:t>
            </w:r>
          </w:p>
        </w:tc>
        <w:tc>
          <w:tcPr>
            <w:tcW w:w="1275" w:type="dxa"/>
            <w:vAlign w:val="center"/>
          </w:tcPr>
          <w:p w14:paraId="0176878C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977</w:t>
            </w:r>
          </w:p>
        </w:tc>
      </w:tr>
      <w:tr w:rsidR="00A61527" w:rsidRPr="00A61527" w14:paraId="40948E78" w14:textId="77777777" w:rsidTr="00B860D4">
        <w:tc>
          <w:tcPr>
            <w:tcW w:w="3085" w:type="dxa"/>
          </w:tcPr>
          <w:p w14:paraId="53CB8D9C" w14:textId="25ACE5FC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attentional impulsiv</w:t>
            </w:r>
            <w:r w:rsidR="00375D4D">
              <w:rPr>
                <w:rFonts w:ascii="Times New Roman" w:hAnsi="Times New Roman" w:cs="Times New Roman" w:hint="eastAsia"/>
              </w:rPr>
              <w:t xml:space="preserve">eness 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vAlign w:val="center"/>
          </w:tcPr>
          <w:p w14:paraId="4304710A" w14:textId="161874E5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7</w:t>
            </w:r>
          </w:p>
        </w:tc>
        <w:tc>
          <w:tcPr>
            <w:tcW w:w="1134" w:type="dxa"/>
            <w:vAlign w:val="center"/>
          </w:tcPr>
          <w:p w14:paraId="1C715E88" w14:textId="7CE15BA9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44444F56" w14:textId="60847DE1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</w:p>
        </w:tc>
        <w:tc>
          <w:tcPr>
            <w:tcW w:w="1275" w:type="dxa"/>
            <w:vAlign w:val="center"/>
          </w:tcPr>
          <w:p w14:paraId="0BA47E79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163</w:t>
            </w:r>
          </w:p>
        </w:tc>
      </w:tr>
      <w:tr w:rsidR="00A61527" w:rsidRPr="00A61527" w14:paraId="40458B5D" w14:textId="77777777" w:rsidTr="00B860D4">
        <w:tc>
          <w:tcPr>
            <w:tcW w:w="3085" w:type="dxa"/>
          </w:tcPr>
          <w:p w14:paraId="1E2A795F" w14:textId="5D0C5A87" w:rsidR="00D23663" w:rsidRPr="00A61527" w:rsidRDefault="00D23663" w:rsidP="00B860D4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 xml:space="preserve">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attentional impulsiv</w:t>
            </w:r>
            <w:r w:rsidR="00375D4D">
              <w:rPr>
                <w:rFonts w:ascii="Times New Roman" w:hAnsi="Times New Roman" w:cs="Times New Roman" w:hint="eastAsia"/>
              </w:rPr>
              <w:t xml:space="preserve">eness </w:t>
            </w:r>
            <w:r w:rsidR="00375D4D">
              <w:rPr>
                <w:rFonts w:ascii="Times New Roman" w:eastAsia="宋体" w:hAnsi="Times New Roman" w:cs="Times New Roman" w:hint="eastAsia"/>
                <w:szCs w:val="21"/>
              </w:rPr>
              <w:t>score</w:t>
            </w:r>
          </w:p>
        </w:tc>
        <w:tc>
          <w:tcPr>
            <w:tcW w:w="1134" w:type="dxa"/>
            <w:vAlign w:val="center"/>
          </w:tcPr>
          <w:p w14:paraId="5E7EFAF1" w14:textId="16E145C4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86DC9B0" w14:textId="4128A392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36DF527C" w14:textId="68999AA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2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46</w:t>
            </w:r>
          </w:p>
        </w:tc>
        <w:tc>
          <w:tcPr>
            <w:tcW w:w="1275" w:type="dxa"/>
            <w:vAlign w:val="center"/>
          </w:tcPr>
          <w:p w14:paraId="306C27F4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  <w:r w:rsidRPr="00F41847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</w:tbl>
    <w:p w14:paraId="470052D0" w14:textId="055D1284" w:rsidR="00D23663" w:rsidRPr="00A61527" w:rsidRDefault="00D23663" w:rsidP="00D23663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Note: Y-BOCS= Yale-Brown Obsessive Compulsive Scale; BDI-II= Beck Depression Inventory-II; BIS-11= Barratt Impulsiveness </w:t>
      </w:r>
      <w:r w:rsidR="00375D4D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cale-11. </w:t>
      </w:r>
      <w:r w:rsidRPr="00A61527">
        <w:rPr>
          <w:rFonts w:ascii="Times New Roman" w:hAnsi="Times New Roman" w:cs="Times New Roman" w:hint="eastAsia"/>
          <w:vertAlign w:val="superscript"/>
        </w:rPr>
        <w:t>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 xml:space="preserve">&lt; 0.05; </w:t>
      </w:r>
      <w:r w:rsidRPr="00A61527">
        <w:rPr>
          <w:rFonts w:ascii="Times New Roman" w:hAnsi="Times New Roman" w:cs="Times New Roman" w:hint="eastAsia"/>
          <w:vertAlign w:val="superscript"/>
        </w:rPr>
        <w:t>*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1</w:t>
      </w:r>
    </w:p>
    <w:p w14:paraId="7275E235" w14:textId="711DCF29" w:rsidR="00D23663" w:rsidRPr="00A61527" w:rsidRDefault="00D23663" w:rsidP="00D23663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/>
          <w:b/>
          <w:bCs/>
        </w:rPr>
        <w:t>T</w:t>
      </w:r>
      <w:r w:rsidRPr="00A61527">
        <w:rPr>
          <w:rFonts w:ascii="Times New Roman" w:hAnsi="Times New Roman" w:cs="Times New Roman" w:hint="eastAsia"/>
          <w:b/>
          <w:bCs/>
        </w:rPr>
        <w:t xml:space="preserve">able </w:t>
      </w:r>
      <w:r w:rsidR="008E1C69" w:rsidRPr="00A61527">
        <w:rPr>
          <w:rFonts w:ascii="Times New Roman" w:hAnsi="Times New Roman" w:cs="Times New Roman" w:hint="eastAsia"/>
          <w:b/>
          <w:bCs/>
        </w:rPr>
        <w:t>6</w:t>
      </w:r>
      <w:r w:rsidRPr="00A61527">
        <w:rPr>
          <w:rFonts w:ascii="Times New Roman" w:hAnsi="Times New Roman" w:cs="Times New Roman" w:hint="eastAsia"/>
          <w:b/>
          <w:bCs/>
        </w:rPr>
        <w:t>.</w:t>
      </w:r>
      <w:r w:rsidRPr="00A61527">
        <w:rPr>
          <w:rFonts w:ascii="Times New Roman" w:hAnsi="Times New Roman" w:cs="Times New Roman" w:hint="eastAsia"/>
        </w:rPr>
        <w:t xml:space="preserve"> The Paths and Effect Analysis of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adaptive strategies and BDI-II score between Y-BOCS total score and BIS-11 </w:t>
      </w:r>
      <w:r w:rsidRPr="00A61527">
        <w:rPr>
          <w:rFonts w:ascii="Times New Roman" w:hAnsi="Times New Roman" w:cs="Times New Roman" w:hint="eastAsia"/>
        </w:rPr>
        <w:t>attentional impulsiv</w:t>
      </w:r>
      <w:r w:rsidR="00375D4D">
        <w:rPr>
          <w:rFonts w:ascii="Times New Roman" w:hAnsi="Times New Roman" w:cs="Times New Roman" w:hint="eastAsia"/>
        </w:rPr>
        <w:t>enes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 in OCD patients</w:t>
      </w:r>
    </w:p>
    <w:tbl>
      <w:tblPr>
        <w:tblStyle w:val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486"/>
        <w:gridCol w:w="1606"/>
        <w:gridCol w:w="1998"/>
        <w:gridCol w:w="1194"/>
      </w:tblGrid>
      <w:tr w:rsidR="00A61527" w:rsidRPr="00A61527" w14:paraId="1A543772" w14:textId="77777777" w:rsidTr="00B860D4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F73F3A1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E564261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E3D4361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2F4EA64C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74E8514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611BF35B" w14:textId="77777777" w:rsidTr="00B860D4">
        <w:tc>
          <w:tcPr>
            <w:tcW w:w="1762" w:type="dxa"/>
            <w:tcBorders>
              <w:top w:val="single" w:sz="4" w:space="0" w:color="auto"/>
            </w:tcBorders>
          </w:tcPr>
          <w:p w14:paraId="2BDFC889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31D0B7B" w14:textId="75A1ABD4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4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C4E541C" w14:textId="2466E01B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3FD9B9F" w14:textId="6D643C48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0.4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34820B7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B66A0FF" w14:textId="77777777" w:rsidTr="00B860D4">
        <w:tc>
          <w:tcPr>
            <w:tcW w:w="1762" w:type="dxa"/>
          </w:tcPr>
          <w:p w14:paraId="0853D2F6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Indirect effect</w:t>
            </w:r>
          </w:p>
        </w:tc>
        <w:tc>
          <w:tcPr>
            <w:tcW w:w="1486" w:type="dxa"/>
          </w:tcPr>
          <w:p w14:paraId="12D0E63C" w14:textId="0B9C51E4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606" w:type="dxa"/>
          </w:tcPr>
          <w:p w14:paraId="731D4E7B" w14:textId="188D582E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998" w:type="dxa"/>
          </w:tcPr>
          <w:p w14:paraId="4658B7D9" w14:textId="39698700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6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0</w:t>
            </w:r>
          </w:p>
        </w:tc>
        <w:tc>
          <w:tcPr>
            <w:tcW w:w="1194" w:type="dxa"/>
          </w:tcPr>
          <w:p w14:paraId="5491E0B7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300</w:t>
            </w:r>
          </w:p>
        </w:tc>
      </w:tr>
      <w:tr w:rsidR="00A61527" w:rsidRPr="00A61527" w14:paraId="44785287" w14:textId="77777777" w:rsidTr="00B860D4">
        <w:tc>
          <w:tcPr>
            <w:tcW w:w="1762" w:type="dxa"/>
            <w:tcBorders>
              <w:bottom w:val="single" w:sz="4" w:space="0" w:color="auto"/>
            </w:tcBorders>
          </w:tcPr>
          <w:p w14:paraId="2B3B52A5" w14:textId="7777777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 xml:space="preserve"> effect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1DDE4F19" w14:textId="383D5807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48D2CAC" w14:textId="017CA432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6F7C455" w14:textId="306DD318" w:rsidR="00D23663" w:rsidRPr="00A6152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A33E8D7" w14:textId="77777777" w:rsidR="00D23663" w:rsidRPr="00F41847" w:rsidRDefault="00D23663" w:rsidP="00B860D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</w:tbl>
    <w:p w14:paraId="5702D763" w14:textId="77777777" w:rsidR="00D23663" w:rsidRPr="00A61527" w:rsidRDefault="00D23663" w:rsidP="00D23663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vertAlign w:val="superscript"/>
        </w:rPr>
        <w:t>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5</w:t>
      </w:r>
    </w:p>
    <w:p w14:paraId="3747275A" w14:textId="77777777" w:rsidR="00D23663" w:rsidRPr="00A61527" w:rsidRDefault="00D23663" w:rsidP="002B18E7">
      <w:pPr>
        <w:spacing w:line="480" w:lineRule="auto"/>
        <w:rPr>
          <w:rFonts w:ascii="Times New Roman" w:hAnsi="Times New Roman" w:cs="Times New Roman"/>
        </w:rPr>
      </w:pPr>
    </w:p>
    <w:p w14:paraId="3F3BBB4F" w14:textId="77777777" w:rsidR="008E1C69" w:rsidRPr="00A61527" w:rsidRDefault="008E1C69" w:rsidP="002B18E7">
      <w:pPr>
        <w:spacing w:line="480" w:lineRule="auto"/>
        <w:rPr>
          <w:rFonts w:ascii="Times New Roman" w:hAnsi="Times New Roman" w:cs="Times New Roman"/>
        </w:rPr>
      </w:pPr>
    </w:p>
    <w:p w14:paraId="48A6A06C" w14:textId="77777777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 xml:space="preserve">Model 2: </w:t>
      </w:r>
      <w:r w:rsidRPr="00A61527">
        <w:rPr>
          <w:rFonts w:ascii="Times New Roman" w:hAnsi="Times New Roman" w:cs="Times New Roman"/>
          <w:b/>
        </w:rPr>
        <w:t>Mediating effects of maladaptive strategies and BDI-II score between Y-BOCS total score and BIS-11 total score in OCD patients</w:t>
      </w:r>
    </w:p>
    <w:p w14:paraId="5B7D20B4" w14:textId="7C71D9EA" w:rsidR="008E1C69" w:rsidRPr="00A61527" w:rsidRDefault="008E1C69" w:rsidP="008E1C69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lastRenderedPageBreak/>
        <w:t>Goodness of fit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: 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2D20C9A9" w14:textId="0D6E5CE9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 xml:space="preserve">Table 7. </w:t>
      </w:r>
      <w:r w:rsidRPr="00A61527">
        <w:rPr>
          <w:rFonts w:ascii="Times New Roman" w:hAnsi="Times New Roman" w:cs="Times New Roman" w:hint="eastAsia"/>
          <w:bCs/>
        </w:rPr>
        <w:t xml:space="preserve">The Paths and Effect Analysis of </w:t>
      </w:r>
      <w:r w:rsidRPr="00A61527">
        <w:rPr>
          <w:rFonts w:ascii="Times New Roman" w:hAnsi="Times New Roman" w:cs="Times New Roman" w:hint="eastAsia"/>
          <w:b/>
        </w:rPr>
        <w:t>M</w:t>
      </w:r>
      <w:r w:rsidRPr="00A61527">
        <w:rPr>
          <w:rFonts w:ascii="Times New Roman" w:hAnsi="Times New Roman" w:cs="Times New Roman"/>
          <w:b/>
        </w:rPr>
        <w:t>aladaptive strategies</w:t>
      </w:r>
      <w:r w:rsidRPr="00A61527">
        <w:rPr>
          <w:rFonts w:ascii="Times New Roman" w:hAnsi="Times New Roman" w:cs="Times New Roman" w:hint="eastAsia"/>
          <w:b/>
        </w:rPr>
        <w:t>→</w:t>
      </w:r>
      <w:r w:rsidRPr="00A61527">
        <w:rPr>
          <w:rFonts w:ascii="Times New Roman" w:hAnsi="Times New Roman" w:cs="Times New Roman"/>
          <w:b/>
        </w:rPr>
        <w:t>BIS-11 total</w:t>
      </w:r>
      <w:r w:rsidRPr="00A61527">
        <w:rPr>
          <w:rFonts w:ascii="Times New Roman" w:hAnsi="Times New Roman" w:cs="Times New Roman" w:hint="eastAsia"/>
          <w:b/>
        </w:rPr>
        <w:t xml:space="preserve"> </w:t>
      </w:r>
      <w:r w:rsidR="00A61527" w:rsidRPr="00A61527">
        <w:rPr>
          <w:rFonts w:ascii="Times New Roman" w:hAnsi="Times New Roman" w:cs="Times New Roman" w:hint="eastAsia"/>
          <w:b/>
        </w:rPr>
        <w:t xml:space="preserve">score </w:t>
      </w:r>
      <w:r w:rsidRPr="00A61527">
        <w:rPr>
          <w:rFonts w:ascii="Times New Roman" w:hAnsi="Times New Roman" w:cs="Times New Roman" w:hint="eastAsia"/>
          <w:bCs/>
        </w:rPr>
        <w:t>of Model 2</w:t>
      </w:r>
    </w:p>
    <w:tbl>
      <w:tblPr>
        <w:tblStyle w:val="14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453"/>
        <w:gridCol w:w="1569"/>
        <w:gridCol w:w="1965"/>
        <w:gridCol w:w="1589"/>
      </w:tblGrid>
      <w:tr w:rsidR="00A61527" w:rsidRPr="00A61527" w14:paraId="10049044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5166F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A8973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7D48D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1DB8C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057C8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p</w:t>
            </w:r>
          </w:p>
        </w:tc>
      </w:tr>
      <w:tr w:rsidR="00A61527" w:rsidRPr="00A61527" w14:paraId="01D03152" w14:textId="77777777" w:rsidTr="00B860D4">
        <w:trPr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F36CE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635DB" w14:textId="7031268A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05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CF52A" w14:textId="667A923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62798" w14:textId="3A5B870A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33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9DC2B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689</w:t>
            </w:r>
          </w:p>
        </w:tc>
      </w:tr>
      <w:tr w:rsidR="00A61527" w:rsidRPr="00A61527" w14:paraId="6664F46D" w14:textId="77777777" w:rsidTr="00B860D4">
        <w:trPr>
          <w:jc w:val="center"/>
        </w:trPr>
        <w:tc>
          <w:tcPr>
            <w:tcW w:w="1762" w:type="dxa"/>
            <w:hideMark/>
          </w:tcPr>
          <w:p w14:paraId="2B00C625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Indirect effect</w:t>
            </w:r>
          </w:p>
        </w:tc>
        <w:tc>
          <w:tcPr>
            <w:tcW w:w="1486" w:type="dxa"/>
            <w:hideMark/>
          </w:tcPr>
          <w:p w14:paraId="57BE4B7D" w14:textId="4EFDA9DB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</w:t>
            </w:r>
          </w:p>
        </w:tc>
        <w:tc>
          <w:tcPr>
            <w:tcW w:w="1606" w:type="dxa"/>
            <w:hideMark/>
          </w:tcPr>
          <w:p w14:paraId="3A62E748" w14:textId="01D62DF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998" w:type="dxa"/>
            <w:hideMark/>
          </w:tcPr>
          <w:p w14:paraId="7F4F8C12" w14:textId="5FAAE68D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29</w:t>
            </w:r>
          </w:p>
        </w:tc>
        <w:tc>
          <w:tcPr>
            <w:tcW w:w="1620" w:type="dxa"/>
            <w:hideMark/>
          </w:tcPr>
          <w:p w14:paraId="29BD835B" w14:textId="77777777" w:rsidR="008E1C69" w:rsidRPr="00F4184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F4184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25</w:t>
            </w:r>
            <w:r w:rsidRPr="00F41847">
              <w:rPr>
                <w:rFonts w:ascii="Times New Roman" w:eastAsiaTheme="minorEastAsia" w:hAnsi="Times New Roman" w:hint="eastAsia"/>
                <w:sz w:val="22"/>
                <w:szCs w:val="24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A61527" w:rsidRPr="00A61527" w14:paraId="7C4F98D5" w14:textId="77777777" w:rsidTr="00B860D4">
        <w:trPr>
          <w:jc w:val="center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1E68B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Total effec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64062" w14:textId="331AB080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0B9EF" w14:textId="10AE0B90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9C07F" w14:textId="0DA074BB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0.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20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3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1A843C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669</w:t>
            </w:r>
          </w:p>
        </w:tc>
      </w:tr>
    </w:tbl>
    <w:p w14:paraId="14A71593" w14:textId="77777777" w:rsidR="008E1C69" w:rsidRPr="00A61527" w:rsidRDefault="008E1C69" w:rsidP="008E1C69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</w:rPr>
        <w:t xml:space="preserve">*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5</w:t>
      </w:r>
    </w:p>
    <w:p w14:paraId="68F354FC" w14:textId="3DDF55F6" w:rsidR="008E1C69" w:rsidRPr="00A61527" w:rsidRDefault="008E1C69" w:rsidP="008E1C69">
      <w:pPr>
        <w:spacing w:line="480" w:lineRule="auto"/>
        <w:rPr>
          <w:rFonts w:ascii="Times New Roman" w:hAnsi="Times New Roman" w:cs="Times New Roman"/>
          <w:b/>
        </w:rPr>
      </w:pPr>
      <w:r w:rsidRPr="00A61527">
        <w:rPr>
          <w:rFonts w:ascii="Times New Roman" w:hAnsi="Times New Roman" w:cs="Times New Roman" w:hint="eastAsia"/>
          <w:b/>
        </w:rPr>
        <w:t xml:space="preserve">Table 8. </w:t>
      </w:r>
      <w:r w:rsidR="0050556B" w:rsidRPr="0050556B">
        <w:rPr>
          <w:rFonts w:ascii="Times New Roman" w:hAnsi="Times New Roman" w:cs="Times New Roman" w:hint="eastAsia"/>
          <w:bCs/>
        </w:rPr>
        <w:t>T</w:t>
      </w:r>
      <w:r w:rsidRPr="00A61527">
        <w:rPr>
          <w:rFonts w:ascii="Times New Roman" w:hAnsi="Times New Roman" w:cs="Times New Roman" w:hint="eastAsia"/>
          <w:bCs/>
        </w:rPr>
        <w:t xml:space="preserve">he Paths and Effect Analysis of </w:t>
      </w:r>
      <w:r w:rsidRPr="00A61527">
        <w:rPr>
          <w:rFonts w:ascii="Times New Roman" w:hAnsi="Times New Roman" w:cs="Times New Roman"/>
          <w:b/>
        </w:rPr>
        <w:t>BDI-II score</w:t>
      </w:r>
      <w:r w:rsidRPr="00A61527">
        <w:rPr>
          <w:rFonts w:ascii="Times New Roman" w:hAnsi="Times New Roman" w:cs="Times New Roman" w:hint="eastAsia"/>
          <w:b/>
        </w:rPr>
        <w:t>→</w:t>
      </w:r>
      <w:r w:rsidRPr="00A61527">
        <w:rPr>
          <w:rFonts w:ascii="Times New Roman" w:hAnsi="Times New Roman" w:cs="Times New Roman"/>
          <w:b/>
        </w:rPr>
        <w:t>BIS-11 total</w:t>
      </w:r>
      <w:r w:rsidRPr="00A61527">
        <w:rPr>
          <w:rFonts w:ascii="Times New Roman" w:hAnsi="Times New Roman" w:cs="Times New Roman" w:hint="eastAsia"/>
          <w:bCs/>
        </w:rPr>
        <w:t xml:space="preserve"> </w:t>
      </w:r>
      <w:r w:rsidR="00A61527" w:rsidRPr="00A61527">
        <w:rPr>
          <w:rFonts w:ascii="Times New Roman" w:hAnsi="Times New Roman" w:cs="Times New Roman" w:hint="eastAsia"/>
          <w:b/>
        </w:rPr>
        <w:t>score</w:t>
      </w:r>
      <w:r w:rsidR="00A61527" w:rsidRPr="00A61527">
        <w:rPr>
          <w:rFonts w:ascii="Times New Roman" w:hAnsi="Times New Roman" w:cs="Times New Roman" w:hint="eastAsia"/>
          <w:bCs/>
        </w:rPr>
        <w:t xml:space="preserve"> </w:t>
      </w:r>
      <w:r w:rsidRPr="00A61527">
        <w:rPr>
          <w:rFonts w:ascii="Times New Roman" w:hAnsi="Times New Roman" w:cs="Times New Roman" w:hint="eastAsia"/>
          <w:bCs/>
        </w:rPr>
        <w:t>of Model 2</w:t>
      </w:r>
    </w:p>
    <w:tbl>
      <w:tblPr>
        <w:tblStyle w:val="14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455"/>
        <w:gridCol w:w="1570"/>
        <w:gridCol w:w="1971"/>
        <w:gridCol w:w="1583"/>
      </w:tblGrid>
      <w:tr w:rsidR="00A61527" w:rsidRPr="00A61527" w14:paraId="72ADC301" w14:textId="77777777" w:rsidTr="00B860D4">
        <w:trPr>
          <w:jc w:val="center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0244F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Effec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DBF98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β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BFC58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S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C7271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95% CI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F34EA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i/>
                <w:iCs/>
                <w:sz w:val="22"/>
                <w:szCs w:val="24"/>
                <w:lang w:eastAsia="zh-CN"/>
                <w14:ligatures w14:val="standardContextual"/>
              </w:rPr>
              <w:t>p</w:t>
            </w:r>
          </w:p>
        </w:tc>
      </w:tr>
      <w:tr w:rsidR="00A61527" w:rsidRPr="00A61527" w14:paraId="02CDD2E8" w14:textId="77777777" w:rsidTr="00B860D4">
        <w:trPr>
          <w:jc w:val="center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1F00F1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Direct effec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3CF87" w14:textId="64585FF9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3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ED4DCC" w14:textId="32D88A58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CE908F" w14:textId="769F32AF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0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5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C84C2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b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bCs/>
                <w:sz w:val="22"/>
                <w:szCs w:val="24"/>
                <w:lang w:eastAsia="zh-CN"/>
                <w14:ligatures w14:val="standardContextual"/>
              </w:rPr>
              <w:t>0.050</w:t>
            </w:r>
          </w:p>
        </w:tc>
      </w:tr>
      <w:tr w:rsidR="00A61527" w:rsidRPr="00A61527" w14:paraId="334692E8" w14:textId="77777777" w:rsidTr="00B860D4">
        <w:trPr>
          <w:jc w:val="center"/>
        </w:trPr>
        <w:tc>
          <w:tcPr>
            <w:tcW w:w="1727" w:type="dxa"/>
            <w:hideMark/>
          </w:tcPr>
          <w:p w14:paraId="2D20CC40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Indirect effect</w:t>
            </w:r>
          </w:p>
        </w:tc>
        <w:tc>
          <w:tcPr>
            <w:tcW w:w="1455" w:type="dxa"/>
            <w:hideMark/>
          </w:tcPr>
          <w:p w14:paraId="5E486F0B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570" w:type="dxa"/>
            <w:hideMark/>
          </w:tcPr>
          <w:p w14:paraId="1BD8E7E4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971" w:type="dxa"/>
            <w:hideMark/>
          </w:tcPr>
          <w:p w14:paraId="6B44E912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  <w:tc>
          <w:tcPr>
            <w:tcW w:w="1583" w:type="dxa"/>
            <w:hideMark/>
          </w:tcPr>
          <w:p w14:paraId="4DAE502C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-</w:t>
            </w:r>
          </w:p>
        </w:tc>
      </w:tr>
      <w:tr w:rsidR="00A61527" w:rsidRPr="00A61527" w14:paraId="2C4B4912" w14:textId="77777777" w:rsidTr="00B860D4">
        <w:trPr>
          <w:jc w:val="center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EAFD7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Total effec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C919D" w14:textId="2D66CF64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3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B0AF4" w14:textId="62053AF2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1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00118" w14:textId="0E74ED36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00</w:t>
            </w:r>
            <w:r w:rsidRPr="00A61527">
              <w:rPr>
                <w:rFonts w:ascii="Times New Roman" w:eastAsiaTheme="minorEastAsia" w:hAnsi="Times New Roman"/>
                <w:sz w:val="22"/>
                <w:szCs w:val="24"/>
                <w:lang w:eastAsia="zh-CN"/>
                <w14:ligatures w14:val="standardContextual"/>
              </w:rPr>
              <w:t>~</w:t>
            </w:r>
            <w:r w:rsidRPr="00A61527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0.5</w:t>
            </w:r>
            <w:r w:rsidR="0031610F">
              <w:rPr>
                <w:rFonts w:ascii="Times New Roman" w:eastAsiaTheme="minorEastAsia" w:hAnsi="Times New Roman" w:hint="eastAsia"/>
                <w:sz w:val="22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6B003" w14:textId="77777777" w:rsidR="008E1C69" w:rsidRPr="00A61527" w:rsidRDefault="008E1C69" w:rsidP="00B860D4">
            <w:pPr>
              <w:spacing w:line="276" w:lineRule="auto"/>
              <w:jc w:val="center"/>
              <w:rPr>
                <w:rFonts w:ascii="Times New Roman" w:eastAsiaTheme="minorEastAsia" w:hAnsi="Times New Roman"/>
                <w:bCs/>
                <w:sz w:val="22"/>
                <w:szCs w:val="24"/>
                <w:lang w:eastAsia="zh-CN"/>
                <w14:ligatures w14:val="standardContextual"/>
              </w:rPr>
            </w:pPr>
            <w:r w:rsidRPr="00A61527">
              <w:rPr>
                <w:rFonts w:ascii="Times New Roman" w:eastAsiaTheme="minorEastAsia" w:hAnsi="Times New Roman" w:hint="eastAsia"/>
                <w:bCs/>
                <w:sz w:val="22"/>
                <w:szCs w:val="24"/>
                <w:lang w:eastAsia="zh-CN"/>
                <w14:ligatures w14:val="standardContextual"/>
              </w:rPr>
              <w:t>0.050</w:t>
            </w:r>
          </w:p>
        </w:tc>
      </w:tr>
    </w:tbl>
    <w:p w14:paraId="69637FE8" w14:textId="77777777" w:rsidR="005F3B6D" w:rsidRDefault="005F3B6D" w:rsidP="008E1C69">
      <w:pPr>
        <w:spacing w:line="480" w:lineRule="auto"/>
        <w:rPr>
          <w:rFonts w:ascii="Times New Roman" w:hAnsi="Times New Roman" w:cs="Times New Roman"/>
        </w:rPr>
      </w:pPr>
    </w:p>
    <w:p w14:paraId="2589F410" w14:textId="3F20D3A0" w:rsidR="00947002" w:rsidRPr="00A61527" w:rsidRDefault="00947002" w:rsidP="008E1C69">
      <w:pPr>
        <w:spacing w:line="480" w:lineRule="auto"/>
        <w:rPr>
          <w:rFonts w:ascii="Times New Roman" w:eastAsia="宋体" w:hAnsi="Times New Roman" w:cs="Times New Roman"/>
          <w:b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Non-planning impulsiv</w:t>
      </w:r>
      <w:r w:rsidR="006E2AEB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eness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(Y-BOCS</w:t>
      </w:r>
      <w:r w:rsidR="006E4241"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&amp;</w:t>
      </w:r>
      <w:r w:rsidRPr="00A61527"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Maladaptive strategies &amp; BDI-II)</w:t>
      </w:r>
    </w:p>
    <w:p w14:paraId="4697327A" w14:textId="77777777" w:rsidR="00947002" w:rsidRPr="00A61527" w:rsidRDefault="00947002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G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oodness of fit</w:t>
      </w:r>
    </w:p>
    <w:p w14:paraId="1150613C" w14:textId="06E9ACA8" w:rsidR="003A23F5" w:rsidRPr="00A61527" w:rsidRDefault="008642C6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3AB8B297" w14:textId="00713F8F" w:rsidR="00835F11" w:rsidRPr="00A61527" w:rsidRDefault="003D194B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 xml:space="preserve">Table </w:t>
      </w:r>
      <w:r w:rsidR="008E1C69"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9</w:t>
      </w: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 xml:space="preserve">. </w:t>
      </w:r>
      <w:r w:rsidR="00835F1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maladaptive strategies and BDI-II score between Y-BOCS total score and BIS-11 </w:t>
      </w:r>
      <w:r w:rsidR="00835F11" w:rsidRPr="00A61527">
        <w:rPr>
          <w:rFonts w:ascii="Times New Roman" w:hAnsi="Times New Roman" w:cs="Times New Roman" w:hint="eastAsia"/>
        </w:rPr>
        <w:t>non-planning impulsiv</w:t>
      </w:r>
      <w:r w:rsidR="006E2AEB">
        <w:rPr>
          <w:rFonts w:ascii="Times New Roman" w:hAnsi="Times New Roman" w:cs="Times New Roman" w:hint="eastAsia"/>
        </w:rPr>
        <w:t>eness</w:t>
      </w:r>
      <w:r w:rsidR="001E66C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</w:t>
      </w:r>
      <w:r w:rsidR="00835F1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in OCD patients</w:t>
      </w:r>
    </w:p>
    <w:tbl>
      <w:tblPr>
        <w:tblStyle w:val="3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418"/>
        <w:gridCol w:w="1275"/>
      </w:tblGrid>
      <w:tr w:rsidR="00A61527" w:rsidRPr="00A61527" w14:paraId="4A9A5A50" w14:textId="77777777" w:rsidTr="00CB510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E18C8AF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D7C754" w14:textId="596CCE49" w:rsidR="00835F11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06AEC4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6B7975" w14:textId="7777777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1F58B2" w14:textId="0CAC25C1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4890A83E" w14:textId="77777777" w:rsidTr="00BA48B3">
        <w:tc>
          <w:tcPr>
            <w:tcW w:w="3085" w:type="dxa"/>
            <w:tcBorders>
              <w:top w:val="single" w:sz="4" w:space="0" w:color="auto"/>
            </w:tcBorders>
          </w:tcPr>
          <w:p w14:paraId="1E878B00" w14:textId="470FD9B9" w:rsidR="00835F11" w:rsidRPr="00A61527" w:rsidRDefault="00835F1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Y-BOCS</w:t>
            </w:r>
            <w:r w:rsidR="006E2AEB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→BIS-11</w:t>
            </w:r>
            <w:r w:rsidRPr="00A61527">
              <w:rPr>
                <w:rFonts w:ascii="Times New Roman" w:hAnsi="Times New Roman" w:cs="Times New Roman" w:hint="eastAsia"/>
              </w:rPr>
              <w:t xml:space="preserve"> non-planning impulsiv</w:t>
            </w:r>
            <w:r w:rsidR="006E2AEB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EC53F8" w14:textId="3563B67F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5E2A30" w14:textId="1B65831D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8525CA" w14:textId="5186BD87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="00EA284A" w:rsidRPr="00A6152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</w:t>
            </w:r>
            <w:r w:rsidR="00EA284A" w:rsidRPr="00A61527"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70792A0" w14:textId="243B7663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EA284A" w:rsidRPr="00A61527">
              <w:rPr>
                <w:rFonts w:ascii="Times New Roman" w:eastAsia="宋体" w:hAnsi="Times New Roman" w:cs="Times New Roman" w:hint="eastAsia"/>
                <w:szCs w:val="21"/>
              </w:rPr>
              <w:t>87</w:t>
            </w:r>
          </w:p>
        </w:tc>
      </w:tr>
      <w:tr w:rsidR="00A61527" w:rsidRPr="00A61527" w14:paraId="628636B2" w14:textId="77777777" w:rsidTr="00BA48B3">
        <w:tc>
          <w:tcPr>
            <w:tcW w:w="3085" w:type="dxa"/>
          </w:tcPr>
          <w:p w14:paraId="70931B20" w14:textId="0D37BFC1" w:rsidR="00835F11" w:rsidRPr="00A61527" w:rsidRDefault="00835F1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6E2AEB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Mala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daptive strategies</w:t>
            </w:r>
          </w:p>
        </w:tc>
        <w:tc>
          <w:tcPr>
            <w:tcW w:w="1134" w:type="dxa"/>
            <w:vAlign w:val="center"/>
          </w:tcPr>
          <w:p w14:paraId="56849B33" w14:textId="4D5D037F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</w:p>
        </w:tc>
        <w:tc>
          <w:tcPr>
            <w:tcW w:w="1134" w:type="dxa"/>
            <w:vAlign w:val="center"/>
          </w:tcPr>
          <w:p w14:paraId="3842E80B" w14:textId="412DF6E5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9CCB2C7" w14:textId="33D6C66B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3</w:t>
            </w:r>
            <w:r w:rsidR="001A6ECF" w:rsidRPr="00A6152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3CF372C1" w14:textId="46E139F8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A6ECF" w:rsidRPr="00F41847">
              <w:rPr>
                <w:rFonts w:ascii="Times New Roman" w:eastAsia="宋体" w:hAnsi="Times New Roman" w:cs="Times New Roman" w:hint="eastAsia"/>
                <w:szCs w:val="21"/>
              </w:rPr>
              <w:t>600</w:t>
            </w:r>
          </w:p>
        </w:tc>
      </w:tr>
      <w:tr w:rsidR="00A61527" w:rsidRPr="00A61527" w14:paraId="70F384F9" w14:textId="77777777" w:rsidTr="00BA48B3">
        <w:tc>
          <w:tcPr>
            <w:tcW w:w="3085" w:type="dxa"/>
          </w:tcPr>
          <w:p w14:paraId="51ED29AC" w14:textId="61B18646" w:rsidR="00835F11" w:rsidRPr="00A61527" w:rsidRDefault="00835F1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Y-BOCS</w:t>
            </w:r>
            <w:r w:rsidR="006E2AEB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6E2AEB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1264919D" w14:textId="045C056B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8</w:t>
            </w:r>
          </w:p>
        </w:tc>
        <w:tc>
          <w:tcPr>
            <w:tcW w:w="1134" w:type="dxa"/>
            <w:vAlign w:val="center"/>
          </w:tcPr>
          <w:p w14:paraId="3732FD9E" w14:textId="5F6A6774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418" w:type="dxa"/>
            <w:vAlign w:val="center"/>
          </w:tcPr>
          <w:p w14:paraId="3A38581C" w14:textId="4379D46A" w:rsidR="00835F11" w:rsidRPr="00A61527" w:rsidRDefault="001A6ECF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835F11"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="00835F11"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vAlign w:val="center"/>
          </w:tcPr>
          <w:p w14:paraId="1E990F7A" w14:textId="650E7A92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  <w:r w:rsidR="001A6ECF" w:rsidRPr="00F4184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ADD567E" w14:textId="77777777" w:rsidTr="00BA48B3">
        <w:tc>
          <w:tcPr>
            <w:tcW w:w="3085" w:type="dxa"/>
          </w:tcPr>
          <w:p w14:paraId="49413380" w14:textId="0AEA560F" w:rsidR="00835F11" w:rsidRPr="00A61527" w:rsidRDefault="00835F1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Mal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6E2AEB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656196D4" w14:textId="59488B06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8</w:t>
            </w:r>
          </w:p>
        </w:tc>
        <w:tc>
          <w:tcPr>
            <w:tcW w:w="1134" w:type="dxa"/>
            <w:vAlign w:val="center"/>
          </w:tcPr>
          <w:p w14:paraId="6BE44158" w14:textId="3FACB361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2EABB040" w14:textId="0B5E2C76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58</w:t>
            </w:r>
          </w:p>
        </w:tc>
        <w:tc>
          <w:tcPr>
            <w:tcW w:w="1275" w:type="dxa"/>
            <w:vAlign w:val="center"/>
          </w:tcPr>
          <w:p w14:paraId="0B9554A8" w14:textId="6E04755A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AC22D0" w:rsidRPr="00F41847">
              <w:rPr>
                <w:rFonts w:ascii="Times New Roman" w:eastAsia="宋体" w:hAnsi="Times New Roman" w:cs="Times New Roman" w:hint="eastAsia"/>
                <w:szCs w:val="21"/>
              </w:rPr>
              <w:t>02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B1DF36C" w14:textId="77777777" w:rsidTr="00BA48B3">
        <w:tc>
          <w:tcPr>
            <w:tcW w:w="3085" w:type="dxa"/>
          </w:tcPr>
          <w:p w14:paraId="184C1916" w14:textId="0EAC2402" w:rsidR="00835F11" w:rsidRPr="00A61527" w:rsidRDefault="00835F1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Mal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non-planning impulsiv</w:t>
            </w:r>
            <w:r w:rsidR="006E2AEB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3A6B1777" w14:textId="4F0A4503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30</w:t>
            </w:r>
          </w:p>
        </w:tc>
        <w:tc>
          <w:tcPr>
            <w:tcW w:w="1134" w:type="dxa"/>
            <w:vAlign w:val="center"/>
          </w:tcPr>
          <w:p w14:paraId="39700C18" w14:textId="439FEDAA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1A8CC2B9" w14:textId="7BFF4745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5</w:t>
            </w:r>
            <w:r w:rsidR="00AC22D0" w:rsidRPr="00A6152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AC22D0" w:rsidRPr="00A61527">
              <w:rPr>
                <w:rFonts w:ascii="Times New Roman" w:eastAsia="宋体" w:hAnsi="Times New Roman" w:cs="Times New Roman" w:hint="eastAsia"/>
                <w:szCs w:val="21"/>
              </w:rPr>
              <w:t>05</w:t>
            </w:r>
          </w:p>
        </w:tc>
        <w:tc>
          <w:tcPr>
            <w:tcW w:w="1275" w:type="dxa"/>
            <w:vAlign w:val="center"/>
          </w:tcPr>
          <w:p w14:paraId="2516EA0E" w14:textId="00478796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AC22D0" w:rsidRPr="00F41847">
              <w:rPr>
                <w:rFonts w:ascii="Times New Roman" w:eastAsia="宋体" w:hAnsi="Times New Roman" w:cs="Times New Roman" w:hint="eastAsia"/>
                <w:szCs w:val="21"/>
              </w:rPr>
              <w:t>090</w:t>
            </w:r>
          </w:p>
        </w:tc>
      </w:tr>
      <w:tr w:rsidR="00A61527" w:rsidRPr="00A61527" w14:paraId="13842F0B" w14:textId="77777777" w:rsidTr="00BA48B3">
        <w:tc>
          <w:tcPr>
            <w:tcW w:w="3085" w:type="dxa"/>
          </w:tcPr>
          <w:p w14:paraId="47107C5B" w14:textId="57A6AD32" w:rsidR="00835F1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6E2AEB">
              <w:rPr>
                <w:rFonts w:ascii="Times New Roman" w:eastAsia="宋体" w:hAnsi="Times New Roman" w:cs="Times New Roman" w:hint="eastAsia"/>
              </w:rPr>
              <w:t xml:space="preserve"> score</w:t>
            </w:r>
            <w:r w:rsidR="00835F11"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="00835F11"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="00835F11" w:rsidRPr="00A61527">
              <w:rPr>
                <w:rFonts w:ascii="Times New Roman" w:hAnsi="Times New Roman" w:cs="Times New Roman" w:hint="eastAsia"/>
              </w:rPr>
              <w:t xml:space="preserve"> non-planning impulsiv</w:t>
            </w:r>
            <w:r w:rsidR="006E2AEB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5E7F8E4A" w14:textId="58066A24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04477C" w:rsidRPr="00A61527"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14:paraId="5E82A7EA" w14:textId="3470124D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55709F96" w14:textId="632E22F0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7</w:t>
            </w:r>
            <w:r w:rsidR="0031610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5CA726B1" w14:textId="3FD5C1D5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7E0D81" w:rsidRPr="00F4184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</w:tbl>
    <w:p w14:paraId="7AB5F898" w14:textId="6BC6C620" w:rsidR="003A23F5" w:rsidRPr="00A61527" w:rsidRDefault="00835F11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Note: Y-BOCS= Yale-Brown Obsessive Compulsive Scale; BDI-II= Beck Depression Inventory-II; BIS-11= Barratt Impulsiveness </w:t>
      </w:r>
      <w:r w:rsidR="006E2AEB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cale-11.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vertAlign w:val="superscript"/>
        </w:rPr>
        <w:t>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 xml:space="preserve">&lt; 0.05; </w:t>
      </w:r>
      <w:r w:rsidRPr="00A61527">
        <w:rPr>
          <w:rFonts w:ascii="Times New Roman" w:hAnsi="Times New Roman" w:cs="Times New Roman" w:hint="eastAsia"/>
          <w:vertAlign w:val="superscript"/>
        </w:rPr>
        <w:t>*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1</w:t>
      </w:r>
    </w:p>
    <w:p w14:paraId="37CE173A" w14:textId="13E76654" w:rsidR="00835F11" w:rsidRPr="00A61527" w:rsidRDefault="003D194B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b/>
          <w:bCs/>
        </w:rPr>
        <w:t xml:space="preserve">Table </w:t>
      </w:r>
      <w:r w:rsidR="008E1C69" w:rsidRPr="00A61527">
        <w:rPr>
          <w:rFonts w:ascii="Times New Roman" w:hAnsi="Times New Roman" w:cs="Times New Roman" w:hint="eastAsia"/>
          <w:b/>
          <w:bCs/>
        </w:rPr>
        <w:t>10</w:t>
      </w:r>
      <w:r w:rsidRPr="00A61527">
        <w:rPr>
          <w:rFonts w:ascii="Times New Roman" w:hAnsi="Times New Roman" w:cs="Times New Roman" w:hint="eastAsia"/>
          <w:b/>
          <w:bCs/>
        </w:rPr>
        <w:t>.</w:t>
      </w:r>
      <w:r w:rsidRPr="00A61527">
        <w:rPr>
          <w:rFonts w:ascii="Times New Roman" w:hAnsi="Times New Roman" w:cs="Times New Roman" w:hint="eastAsia"/>
        </w:rPr>
        <w:t xml:space="preserve"> </w:t>
      </w:r>
      <w:r w:rsidR="00835F11" w:rsidRPr="00A61527">
        <w:rPr>
          <w:rFonts w:ascii="Times New Roman" w:hAnsi="Times New Roman" w:cs="Times New Roman" w:hint="eastAsia"/>
        </w:rPr>
        <w:t>The Paths and Effect Analysis</w:t>
      </w:r>
      <w:r w:rsidR="000C130A" w:rsidRPr="00A61527">
        <w:rPr>
          <w:rFonts w:ascii="Times New Roman" w:hAnsi="Times New Roman" w:cs="Times New Roman" w:hint="eastAsia"/>
        </w:rPr>
        <w:t xml:space="preserve"> of 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maladaptive strategies and BDI-II score between Y-BOCS total score and BIS-11 </w:t>
      </w:r>
      <w:r w:rsidR="000C130A" w:rsidRPr="00A61527">
        <w:rPr>
          <w:rFonts w:ascii="Times New Roman" w:hAnsi="Times New Roman" w:cs="Times New Roman" w:hint="eastAsia"/>
        </w:rPr>
        <w:t>non-planning impulsiv</w:t>
      </w:r>
      <w:r w:rsidR="00585154">
        <w:rPr>
          <w:rFonts w:ascii="Times New Roman" w:hAnsi="Times New Roman" w:cs="Times New Roman" w:hint="eastAsia"/>
        </w:rPr>
        <w:t>eness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 in OCD patients</w:t>
      </w:r>
    </w:p>
    <w:tbl>
      <w:tblPr>
        <w:tblStyle w:val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486"/>
        <w:gridCol w:w="1606"/>
        <w:gridCol w:w="1998"/>
        <w:gridCol w:w="1194"/>
      </w:tblGrid>
      <w:tr w:rsidR="00A61527" w:rsidRPr="00A61527" w14:paraId="2D0F3881" w14:textId="77777777" w:rsidTr="00CB5108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85DEA67" w14:textId="12FA28AD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5F6658F" w14:textId="1150BB3A" w:rsidR="00835F11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8A2E768" w14:textId="1E9D92C1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3C944D0F" w14:textId="75A83D24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05D0ED8" w14:textId="4C08A605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3C667104" w14:textId="77777777" w:rsidTr="00CB5108">
        <w:tc>
          <w:tcPr>
            <w:tcW w:w="1762" w:type="dxa"/>
            <w:tcBorders>
              <w:top w:val="single" w:sz="4" w:space="0" w:color="auto"/>
            </w:tcBorders>
          </w:tcPr>
          <w:p w14:paraId="3BF78401" w14:textId="6180949A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218FFDB8" w14:textId="5A4AF245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2C055024" w14:textId="5BFCB83A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4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62E035D0" w14:textId="046ABA56" w:rsidR="00835F11" w:rsidRPr="00A61527" w:rsidRDefault="001C56A4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-0.2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0.3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E7D6A5E" w14:textId="0D8C9FF6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1C56A4" w:rsidRPr="00A61527">
              <w:rPr>
                <w:rFonts w:ascii="Times New Roman" w:eastAsia="宋体" w:hAnsi="Times New Roman" w:cs="Times New Roman" w:hint="eastAsia"/>
                <w:szCs w:val="21"/>
              </w:rPr>
              <w:t>87</w:t>
            </w:r>
          </w:p>
        </w:tc>
      </w:tr>
      <w:tr w:rsidR="00A61527" w:rsidRPr="00F41847" w14:paraId="62D4F7F1" w14:textId="77777777" w:rsidTr="00CB5108">
        <w:tc>
          <w:tcPr>
            <w:tcW w:w="1762" w:type="dxa"/>
          </w:tcPr>
          <w:p w14:paraId="410A6A43" w14:textId="0E489562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Indirect effect</w:t>
            </w:r>
          </w:p>
        </w:tc>
        <w:tc>
          <w:tcPr>
            <w:tcW w:w="1486" w:type="dxa"/>
          </w:tcPr>
          <w:p w14:paraId="479B74F1" w14:textId="70FB49BE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606" w:type="dxa"/>
          </w:tcPr>
          <w:p w14:paraId="31E20AE8" w14:textId="55BD5899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998" w:type="dxa"/>
          </w:tcPr>
          <w:p w14:paraId="47C93974" w14:textId="302B33B0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  <w:r w:rsidR="00145D63" w:rsidRPr="00A6152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94" w:type="dxa"/>
          </w:tcPr>
          <w:p w14:paraId="0DADE272" w14:textId="3E5DA48A" w:rsidR="00835F11" w:rsidRPr="00F4184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145D63" w:rsidRPr="00F41847"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5315BFC" w14:textId="77777777" w:rsidTr="00CB5108">
        <w:tc>
          <w:tcPr>
            <w:tcW w:w="1762" w:type="dxa"/>
            <w:tcBorders>
              <w:bottom w:val="single" w:sz="4" w:space="0" w:color="auto"/>
            </w:tcBorders>
          </w:tcPr>
          <w:p w14:paraId="1F38D229" w14:textId="2C7B30EE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 xml:space="preserve"> effect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61E3412A" w14:textId="6D340B11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647D307" w14:textId="0B1F0C4C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C77AD86" w14:textId="6519F725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  <w:r w:rsidR="00E44CF5" w:rsidRPr="00A6152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648E2CB" w14:textId="2292F339" w:rsidR="00835F11" w:rsidRPr="00A61527" w:rsidRDefault="00835F1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E44CF5" w:rsidRPr="00A61527"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</w:tr>
    </w:tbl>
    <w:p w14:paraId="1DCB3848" w14:textId="14D03D54" w:rsidR="00835F11" w:rsidRPr="00A61527" w:rsidRDefault="00835F11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vertAlign w:val="superscript"/>
        </w:rPr>
        <w:t>*</w:t>
      </w:r>
      <w:r w:rsidRPr="00A61527">
        <w:rPr>
          <w:rFonts w:ascii="Times New Roman" w:hAnsi="Times New Roman" w:cs="Times New Roman" w:hint="eastAsia"/>
        </w:rPr>
        <w:t xml:space="preserve">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5</w:t>
      </w:r>
    </w:p>
    <w:p w14:paraId="5D6FD7FA" w14:textId="77777777" w:rsidR="00835F11" w:rsidRPr="00A61527" w:rsidRDefault="00835F11" w:rsidP="002B18E7">
      <w:pPr>
        <w:spacing w:after="0" w:line="480" w:lineRule="auto"/>
        <w:jc w:val="both"/>
        <w:rPr>
          <w:rFonts w:ascii="Calibri" w:eastAsia="宋体" w:hAnsi="Calibri" w:cs="Times New Roman"/>
          <w:sz w:val="21"/>
          <w:szCs w:val="22"/>
          <w14:ligatures w14:val="none"/>
        </w:rPr>
      </w:pPr>
    </w:p>
    <w:p w14:paraId="168B2DC4" w14:textId="10BE3308" w:rsidR="00026E42" w:rsidRPr="00A61527" w:rsidRDefault="00026E42" w:rsidP="002B18E7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A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ttentional impulsiv</w:t>
      </w:r>
      <w:r w:rsidR="00585154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enes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(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Y-BOC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&amp;</w:t>
      </w:r>
      <w:r w:rsidRPr="00A61527"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Maladaptive strategie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&amp;</w:t>
      </w:r>
      <w:r w:rsidRPr="00A61527">
        <w:t xml:space="preserve"> </w:t>
      </w:r>
      <w:r w:rsidRPr="00A61527">
        <w:rPr>
          <w:rFonts w:ascii="Times New Roman" w:eastAsia="宋体" w:hAnsi="Times New Roman" w:cs="Times New Roman"/>
          <w:b/>
          <w:sz w:val="21"/>
          <w:szCs w:val="22"/>
          <w14:ligatures w14:val="none"/>
        </w:rPr>
        <w:t>BDI-II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>)</w:t>
      </w:r>
    </w:p>
    <w:p w14:paraId="1A22B493" w14:textId="77777777" w:rsidR="00026E42" w:rsidRPr="00A61527" w:rsidRDefault="00026E42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G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oodness of fit</w:t>
      </w:r>
    </w:p>
    <w:p w14:paraId="4EB819AA" w14:textId="5E6863F2" w:rsidR="003A23F5" w:rsidRPr="00A61527" w:rsidRDefault="008642C6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χ</w:t>
      </w:r>
      <w:r w:rsidRPr="00A61527">
        <w:rPr>
          <w:rFonts w:ascii="Times New Roman" w:eastAsia="宋体" w:hAnsi="Times New Roman" w:cs="Times New Roman"/>
          <w:i/>
          <w:iCs/>
          <w:sz w:val="21"/>
          <w:szCs w:val="22"/>
          <w:vertAlign w:val="superscript"/>
          <w14:ligatures w14:val="none"/>
        </w:rPr>
        <w:t>2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=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A61527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df</w:t>
      </w:r>
      <w:proofErr w:type="spellEnd"/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MIN = 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GFI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, CFI=1.000, NFI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=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1.00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IFI =1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，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RMR =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0.000</w:t>
      </w:r>
      <w:r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 SRMR = 0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000</w:t>
      </w:r>
    </w:p>
    <w:p w14:paraId="6F878BDC" w14:textId="441A12C4" w:rsidR="009E3F71" w:rsidRPr="00A61527" w:rsidRDefault="003D194B" w:rsidP="002B18E7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 xml:space="preserve">Table </w:t>
      </w:r>
      <w:r w:rsidR="008E1C69"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>11</w:t>
      </w:r>
      <w:r w:rsidRPr="00A61527">
        <w:rPr>
          <w:rFonts w:ascii="Times New Roman" w:eastAsia="宋体" w:hAnsi="Times New Roman" w:cs="Times New Roman" w:hint="eastAsia"/>
          <w:b/>
          <w:bCs/>
          <w:sz w:val="21"/>
          <w:szCs w:val="22"/>
          <w14:ligatures w14:val="none"/>
        </w:rPr>
        <w:t xml:space="preserve">. </w:t>
      </w:r>
      <w:r w:rsidR="009E3F7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maladaptive strategies and BDI-II score between Y-BOCS total score and BIS-11 </w:t>
      </w:r>
      <w:r w:rsidR="009E3F71" w:rsidRPr="00A61527">
        <w:rPr>
          <w:rFonts w:ascii="Times New Roman" w:hAnsi="Times New Roman" w:cs="Times New Roman" w:hint="eastAsia"/>
        </w:rPr>
        <w:t>attentional impulsiv</w:t>
      </w:r>
      <w:r w:rsidR="00585154">
        <w:rPr>
          <w:rFonts w:ascii="Times New Roman" w:hAnsi="Times New Roman" w:cs="Times New Roman" w:hint="eastAsia"/>
        </w:rPr>
        <w:t>eness</w:t>
      </w:r>
      <w:r w:rsidR="009E3F7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</w:t>
      </w:r>
      <w:r w:rsidR="001E66C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score </w:t>
      </w:r>
      <w:r w:rsidR="009E3F71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in OCD patients</w:t>
      </w:r>
    </w:p>
    <w:tbl>
      <w:tblPr>
        <w:tblStyle w:val="2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418"/>
        <w:gridCol w:w="1275"/>
      </w:tblGrid>
      <w:tr w:rsidR="00A61527" w:rsidRPr="00A61527" w14:paraId="2DF7D01F" w14:textId="77777777" w:rsidTr="00CB510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E0D61C5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CA8B2" w14:textId="328832B4" w:rsidR="009E3F71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07E3E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47F899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18EAE3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664B2E7F" w14:textId="77777777" w:rsidTr="00BA48B3">
        <w:tc>
          <w:tcPr>
            <w:tcW w:w="3085" w:type="dxa"/>
            <w:tcBorders>
              <w:top w:val="single" w:sz="4" w:space="0" w:color="auto"/>
            </w:tcBorders>
          </w:tcPr>
          <w:p w14:paraId="16F7FDF2" w14:textId="58459AF0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Y-BOCS</w:t>
            </w:r>
            <w:r w:rsidR="00585154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→BIS-11</w:t>
            </w:r>
            <w:r w:rsidRPr="00A61527">
              <w:rPr>
                <w:rFonts w:ascii="Times New Roman" w:hAnsi="Times New Roman" w:cs="Times New Roman" w:hint="eastAsia"/>
              </w:rPr>
              <w:t xml:space="preserve"> </w:t>
            </w:r>
            <w:r w:rsidRPr="00A61527">
              <w:rPr>
                <w:rFonts w:ascii="Times New Roman" w:hAnsi="Times New Roman" w:cs="Times New Roman" w:hint="eastAsia"/>
              </w:rPr>
              <w:lastRenderedPageBreak/>
              <w:t>attentional impulsiv</w:t>
            </w:r>
            <w:r w:rsidR="00585154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D5E7BC" w14:textId="6F40860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2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27E154" w14:textId="5C243971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FC18AD" w14:textId="74D1718F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4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14B716D" w14:textId="74E08F5C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F7BDE" w:rsidRPr="00F41847"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06AFA2A9" w14:textId="77777777" w:rsidTr="00BA48B3">
        <w:tc>
          <w:tcPr>
            <w:tcW w:w="3085" w:type="dxa"/>
          </w:tcPr>
          <w:p w14:paraId="6D43BE69" w14:textId="5405BDB2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585154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Mala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daptive strategies</w:t>
            </w:r>
          </w:p>
        </w:tc>
        <w:tc>
          <w:tcPr>
            <w:tcW w:w="1134" w:type="dxa"/>
            <w:vAlign w:val="center"/>
          </w:tcPr>
          <w:p w14:paraId="5AECC126" w14:textId="1963686F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</w:p>
        </w:tc>
        <w:tc>
          <w:tcPr>
            <w:tcW w:w="1134" w:type="dxa"/>
            <w:vAlign w:val="center"/>
          </w:tcPr>
          <w:p w14:paraId="47BAA426" w14:textId="5805A900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5E381B5F" w14:textId="21FE6068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3</w:t>
            </w:r>
            <w:r w:rsidR="004F7BDE" w:rsidRPr="00A6152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97EF5FD" w14:textId="3E5F1462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F7BDE" w:rsidRPr="00F41847">
              <w:rPr>
                <w:rFonts w:ascii="Times New Roman" w:eastAsia="宋体" w:hAnsi="Times New Roman" w:cs="Times New Roman" w:hint="eastAsia"/>
                <w:szCs w:val="21"/>
              </w:rPr>
              <w:t>600</w:t>
            </w:r>
          </w:p>
        </w:tc>
      </w:tr>
      <w:tr w:rsidR="00A61527" w:rsidRPr="00A61527" w14:paraId="18B7B8CC" w14:textId="77777777" w:rsidTr="00BA48B3">
        <w:tc>
          <w:tcPr>
            <w:tcW w:w="3085" w:type="dxa"/>
          </w:tcPr>
          <w:p w14:paraId="1AFFE645" w14:textId="4404957D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Y-BOCS</w:t>
            </w:r>
            <w:r w:rsidR="00585154">
              <w:rPr>
                <w:rFonts w:ascii="Times New Roman" w:eastAsia="宋体" w:hAnsi="Times New Roman" w:cs="Times New Roman" w:hint="eastAsia"/>
                <w:szCs w:val="21"/>
              </w:rPr>
              <w:t xml:space="preserve"> total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585154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6631935F" w14:textId="15AA175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8</w:t>
            </w:r>
          </w:p>
        </w:tc>
        <w:tc>
          <w:tcPr>
            <w:tcW w:w="1134" w:type="dxa"/>
            <w:vAlign w:val="center"/>
          </w:tcPr>
          <w:p w14:paraId="16EF8718" w14:textId="37F9AF49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418" w:type="dxa"/>
            <w:vAlign w:val="center"/>
          </w:tcPr>
          <w:p w14:paraId="7E1E668D" w14:textId="68A216C1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F7BDE" w:rsidRPr="00A6152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vAlign w:val="center"/>
          </w:tcPr>
          <w:p w14:paraId="6F513052" w14:textId="7D1989CF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  <w:r w:rsidR="004F7BDE" w:rsidRPr="00F4184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7CF2D27B" w14:textId="77777777" w:rsidTr="00BA48B3">
        <w:tc>
          <w:tcPr>
            <w:tcW w:w="3085" w:type="dxa"/>
          </w:tcPr>
          <w:p w14:paraId="5B391917" w14:textId="4E0C1853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Mal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585154">
              <w:rPr>
                <w:rFonts w:ascii="Times New Roman" w:eastAsia="宋体" w:hAnsi="Times New Roman" w:cs="Times New Roman" w:hint="eastAsia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38845CED" w14:textId="394EDE44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8</w:t>
            </w:r>
          </w:p>
        </w:tc>
        <w:tc>
          <w:tcPr>
            <w:tcW w:w="1134" w:type="dxa"/>
            <w:vAlign w:val="center"/>
          </w:tcPr>
          <w:p w14:paraId="48EDB435" w14:textId="189F7289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227335D" w14:textId="2D4FD43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~0.58</w:t>
            </w:r>
          </w:p>
        </w:tc>
        <w:tc>
          <w:tcPr>
            <w:tcW w:w="1275" w:type="dxa"/>
            <w:vAlign w:val="center"/>
          </w:tcPr>
          <w:p w14:paraId="14EA5606" w14:textId="2E6010C4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223B4C" w:rsidRPr="00F41847">
              <w:rPr>
                <w:rFonts w:ascii="Times New Roman" w:eastAsia="宋体" w:hAnsi="Times New Roman" w:cs="Times New Roman" w:hint="eastAsia"/>
                <w:szCs w:val="21"/>
              </w:rPr>
              <w:t>02</w:t>
            </w:r>
            <w:r w:rsidR="00B64D5F" w:rsidRPr="00F41847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A61527" w:rsidRPr="00A61527" w14:paraId="7313A45C" w14:textId="77777777" w:rsidTr="00BA48B3">
        <w:tc>
          <w:tcPr>
            <w:tcW w:w="3085" w:type="dxa"/>
          </w:tcPr>
          <w:p w14:paraId="0A81C2A1" w14:textId="01D60479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Maladaptive strategies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attentional impulsiv</w:t>
            </w:r>
            <w:r w:rsidR="00585154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2F145D67" w14:textId="21B1B93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3</w:t>
            </w:r>
          </w:p>
        </w:tc>
        <w:tc>
          <w:tcPr>
            <w:tcW w:w="1134" w:type="dxa"/>
            <w:vAlign w:val="center"/>
          </w:tcPr>
          <w:p w14:paraId="3B4FF3C3" w14:textId="2452CAD6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5</w:t>
            </w:r>
          </w:p>
        </w:tc>
        <w:tc>
          <w:tcPr>
            <w:tcW w:w="1418" w:type="dxa"/>
            <w:vAlign w:val="center"/>
          </w:tcPr>
          <w:p w14:paraId="0547544A" w14:textId="66A2449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="00274CF7" w:rsidRPr="00A6152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14:paraId="1C794332" w14:textId="7B2E397B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274CF7" w:rsidRPr="00F41847">
              <w:rPr>
                <w:rFonts w:ascii="Times New Roman" w:eastAsia="宋体" w:hAnsi="Times New Roman" w:cs="Times New Roman" w:hint="eastAsia"/>
                <w:szCs w:val="21"/>
              </w:rPr>
              <w:t>71</w:t>
            </w:r>
          </w:p>
        </w:tc>
      </w:tr>
      <w:tr w:rsidR="00A61527" w:rsidRPr="00A61527" w14:paraId="58F53948" w14:textId="77777777" w:rsidTr="00BA48B3">
        <w:tc>
          <w:tcPr>
            <w:tcW w:w="3085" w:type="dxa"/>
          </w:tcPr>
          <w:p w14:paraId="53955D66" w14:textId="61617FB9" w:rsidR="009E3F71" w:rsidRPr="00A61527" w:rsidRDefault="009E3F71" w:rsidP="002B18E7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</w:rPr>
              <w:t>BDI-II</w:t>
            </w:r>
            <w:r w:rsidR="00585154">
              <w:rPr>
                <w:rFonts w:ascii="Times New Roman" w:eastAsia="宋体" w:hAnsi="Times New Roman" w:cs="Times New Roman" w:hint="eastAsia"/>
              </w:rPr>
              <w:t xml:space="preserve"> score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BIS-11</w:t>
            </w:r>
            <w:r w:rsidRPr="00A61527">
              <w:rPr>
                <w:rFonts w:ascii="Times New Roman" w:hAnsi="Times New Roman" w:cs="Times New Roman" w:hint="eastAsia"/>
              </w:rPr>
              <w:t xml:space="preserve"> attentional impulsiv</w:t>
            </w:r>
            <w:r w:rsidR="00585154">
              <w:rPr>
                <w:rFonts w:ascii="Times New Roman" w:hAnsi="Times New Roman" w:cs="Times New Roman" w:hint="eastAsia"/>
              </w:rPr>
              <w:t>eness score</w:t>
            </w:r>
          </w:p>
        </w:tc>
        <w:tc>
          <w:tcPr>
            <w:tcW w:w="1134" w:type="dxa"/>
            <w:vAlign w:val="center"/>
          </w:tcPr>
          <w:p w14:paraId="242CF530" w14:textId="55B79DD6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BC6F1D3" w14:textId="002EF3F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F7BDE" w:rsidRPr="00A6152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4A381F1E" w14:textId="17082224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EB2799" w:rsidRPr="00A6152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</w:p>
        </w:tc>
        <w:tc>
          <w:tcPr>
            <w:tcW w:w="1275" w:type="dxa"/>
            <w:vAlign w:val="center"/>
          </w:tcPr>
          <w:p w14:paraId="660E984A" w14:textId="766A5F6C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EB2799" w:rsidRPr="00F41847">
              <w:rPr>
                <w:rFonts w:ascii="Times New Roman" w:eastAsia="宋体" w:hAnsi="Times New Roman" w:cs="Times New Roman" w:hint="eastAsia"/>
                <w:szCs w:val="21"/>
              </w:rPr>
              <w:t>052</w:t>
            </w:r>
          </w:p>
        </w:tc>
      </w:tr>
    </w:tbl>
    <w:p w14:paraId="018BE973" w14:textId="327A3EAD" w:rsidR="009E3F71" w:rsidRPr="00A61527" w:rsidRDefault="009E3F71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Note: Y-BOCS= Yale-Brown Obsessive Compulsive Scale; BDI-II= Beck Depression Inventory-II; BIS-11= Barratt Impulsiveness </w:t>
      </w:r>
      <w:r w:rsidR="00585154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cale-11. </w:t>
      </w:r>
      <w:r w:rsidRPr="00A61527">
        <w:rPr>
          <w:rFonts w:ascii="Times New Roman" w:eastAsia="宋体" w:hAnsi="Times New Roman" w:cs="Times New Roman" w:hint="eastAsia"/>
          <w:sz w:val="21"/>
          <w:szCs w:val="22"/>
          <w:vertAlign w:val="superscript"/>
          <w14:ligatures w14:val="none"/>
        </w:rPr>
        <w:t>*</w:t>
      </w:r>
      <w:r w:rsidRPr="00A61527">
        <w:rPr>
          <w:rFonts w:ascii="Times New Roman" w:eastAsia="宋体" w:hAnsi="Times New Roman" w:cs="Times New Roman" w:hint="eastAsia"/>
          <w:i/>
          <w:iCs/>
          <w:sz w:val="21"/>
          <w:szCs w:val="22"/>
          <w14:ligatures w14:val="none"/>
        </w:rPr>
        <w:t>p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&lt; 0.05</w:t>
      </w:r>
      <w:r w:rsidR="00B64D5F" w:rsidRPr="00A61527">
        <w:rPr>
          <w:rFonts w:ascii="Times New Roman" w:hAnsi="Times New Roman" w:cs="Times New Roman" w:hint="eastAsia"/>
        </w:rPr>
        <w:t xml:space="preserve">; </w:t>
      </w:r>
      <w:r w:rsidR="00B64D5F" w:rsidRPr="00A61527">
        <w:rPr>
          <w:rFonts w:ascii="Times New Roman" w:hAnsi="Times New Roman" w:cs="Times New Roman" w:hint="eastAsia"/>
          <w:vertAlign w:val="superscript"/>
        </w:rPr>
        <w:t>**</w:t>
      </w:r>
      <w:r w:rsidR="00B64D5F" w:rsidRPr="00A61527">
        <w:rPr>
          <w:rFonts w:ascii="Times New Roman" w:hAnsi="Times New Roman" w:cs="Times New Roman" w:hint="eastAsia"/>
        </w:rPr>
        <w:t xml:space="preserve"> </w:t>
      </w:r>
      <w:r w:rsidR="00B64D5F" w:rsidRPr="00A61527">
        <w:rPr>
          <w:rFonts w:ascii="Times New Roman" w:hAnsi="Times New Roman" w:cs="Times New Roman" w:hint="eastAsia"/>
          <w:i/>
          <w:iCs/>
        </w:rPr>
        <w:t>p</w:t>
      </w:r>
      <w:r w:rsidR="00B64D5F" w:rsidRPr="00A61527">
        <w:rPr>
          <w:rFonts w:ascii="Times New Roman" w:hAnsi="Times New Roman" w:cs="Times New Roman" w:hint="eastAsia"/>
        </w:rPr>
        <w:t>&lt; 0.01</w:t>
      </w:r>
    </w:p>
    <w:p w14:paraId="7187AA7E" w14:textId="4A415560" w:rsidR="009E3F71" w:rsidRPr="00A61527" w:rsidRDefault="003D194B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b/>
          <w:bCs/>
        </w:rPr>
        <w:t xml:space="preserve">Table </w:t>
      </w:r>
      <w:r w:rsidR="008E1C69" w:rsidRPr="00A61527">
        <w:rPr>
          <w:rFonts w:ascii="Times New Roman" w:hAnsi="Times New Roman" w:cs="Times New Roman" w:hint="eastAsia"/>
          <w:b/>
          <w:bCs/>
        </w:rPr>
        <w:t>12</w:t>
      </w:r>
      <w:r w:rsidRPr="00A61527">
        <w:rPr>
          <w:rFonts w:ascii="Times New Roman" w:hAnsi="Times New Roman" w:cs="Times New Roman" w:hint="eastAsia"/>
          <w:b/>
          <w:bCs/>
        </w:rPr>
        <w:t>.</w:t>
      </w:r>
      <w:r w:rsidRPr="00A61527">
        <w:rPr>
          <w:rFonts w:ascii="Times New Roman" w:hAnsi="Times New Roman" w:cs="Times New Roman" w:hint="eastAsia"/>
        </w:rPr>
        <w:t xml:space="preserve"> </w:t>
      </w:r>
      <w:r w:rsidR="009E3F71" w:rsidRPr="00A61527">
        <w:rPr>
          <w:rFonts w:ascii="Times New Roman" w:hAnsi="Times New Roman" w:cs="Times New Roman" w:hint="eastAsia"/>
        </w:rPr>
        <w:t>The Paths and Effect Analysis</w:t>
      </w:r>
      <w:r w:rsidR="000C130A" w:rsidRPr="00A61527">
        <w:rPr>
          <w:rFonts w:ascii="Times New Roman" w:hAnsi="Times New Roman" w:cs="Times New Roman" w:hint="eastAsia"/>
        </w:rPr>
        <w:t xml:space="preserve"> of 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</w:t>
      </w:r>
      <w:r w:rsidR="00D23663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mal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adaptive strategies and BDI-II score between Y-BOCS total score and BIS-11 </w:t>
      </w:r>
      <w:r w:rsidR="000C130A" w:rsidRPr="00A61527">
        <w:rPr>
          <w:rFonts w:ascii="Times New Roman" w:hAnsi="Times New Roman" w:cs="Times New Roman" w:hint="eastAsia"/>
        </w:rPr>
        <w:t>attentional impulsiv</w:t>
      </w:r>
      <w:r w:rsidR="00585154">
        <w:rPr>
          <w:rFonts w:ascii="Times New Roman" w:hAnsi="Times New Roman" w:cs="Times New Roman" w:hint="eastAsia"/>
        </w:rPr>
        <w:t>eness</w:t>
      </w:r>
      <w:r w:rsidR="000C130A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core in OCD patients</w:t>
      </w:r>
    </w:p>
    <w:tbl>
      <w:tblPr>
        <w:tblStyle w:val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486"/>
        <w:gridCol w:w="1606"/>
        <w:gridCol w:w="1998"/>
        <w:gridCol w:w="1194"/>
      </w:tblGrid>
      <w:tr w:rsidR="00A61527" w:rsidRPr="00A61527" w14:paraId="2094BDDA" w14:textId="77777777" w:rsidTr="00CB5108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CA491B1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0761F1F" w14:textId="0EE0B49D" w:rsidR="009E3F71" w:rsidRPr="00A61527" w:rsidRDefault="0014445D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hAnsi="Times New Roman" w:cs="Times New Roman"/>
                <w:i/>
                <w:iCs/>
                <w:sz w:val="22"/>
                <w:szCs w:val="24"/>
                <w14:ligatures w14:val="standardContextual"/>
              </w:rPr>
              <w:t>β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E94D0C9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E1A97C6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D3D37DC" w14:textId="77777777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1527" w:rsidRPr="00A61527" w14:paraId="58E7188D" w14:textId="77777777" w:rsidTr="00CB5108">
        <w:tc>
          <w:tcPr>
            <w:tcW w:w="1762" w:type="dxa"/>
            <w:tcBorders>
              <w:top w:val="single" w:sz="4" w:space="0" w:color="auto"/>
            </w:tcBorders>
          </w:tcPr>
          <w:p w14:paraId="05442040" w14:textId="79EAD915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Direct effect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2195F8BD" w14:textId="1A2E3034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1743B10" w14:textId="1C66E1A7" w:rsidR="009E3F71" w:rsidRPr="00A61527" w:rsidRDefault="000F26A2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30A8478" w14:textId="203A7686" w:rsidR="009E3F71" w:rsidRPr="00A61527" w:rsidRDefault="000F26A2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0.4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588B727" w14:textId="7C12C990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0F26A2" w:rsidRPr="00F41847"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1527" w:rsidRPr="00A61527" w14:paraId="67E12359" w14:textId="77777777" w:rsidTr="00CB5108">
        <w:tc>
          <w:tcPr>
            <w:tcW w:w="1762" w:type="dxa"/>
          </w:tcPr>
          <w:p w14:paraId="34A5BAB5" w14:textId="74E4C23D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Indirect effect</w:t>
            </w:r>
          </w:p>
        </w:tc>
        <w:tc>
          <w:tcPr>
            <w:tcW w:w="1486" w:type="dxa"/>
          </w:tcPr>
          <w:p w14:paraId="54F8714B" w14:textId="78FC073D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8</w:t>
            </w:r>
          </w:p>
        </w:tc>
        <w:tc>
          <w:tcPr>
            <w:tcW w:w="1606" w:type="dxa"/>
          </w:tcPr>
          <w:p w14:paraId="5A1F2548" w14:textId="19E5CCD9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998" w:type="dxa"/>
          </w:tcPr>
          <w:p w14:paraId="77E62F97" w14:textId="02862998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-0.0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</w:tcPr>
          <w:p w14:paraId="54BCBE66" w14:textId="7181ACBA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891ABB" w:rsidRPr="00F41847">
              <w:rPr>
                <w:rFonts w:ascii="Times New Roman" w:eastAsia="宋体" w:hAnsi="Times New Roman" w:cs="Times New Roman" w:hint="eastAsia"/>
                <w:szCs w:val="21"/>
              </w:rPr>
              <w:t>140</w:t>
            </w:r>
          </w:p>
        </w:tc>
      </w:tr>
      <w:tr w:rsidR="00A61527" w:rsidRPr="00A61527" w14:paraId="69038B2D" w14:textId="77777777" w:rsidTr="00CB5108">
        <w:tc>
          <w:tcPr>
            <w:tcW w:w="1762" w:type="dxa"/>
            <w:tcBorders>
              <w:bottom w:val="single" w:sz="4" w:space="0" w:color="auto"/>
            </w:tcBorders>
          </w:tcPr>
          <w:p w14:paraId="4315F46F" w14:textId="0AEBCCC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 xml:space="preserve"> effect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3C4F1DC4" w14:textId="2BCA1693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235C111" w14:textId="1FF05E33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33C935A" w14:textId="4423FF8C" w:rsidR="009E3F71" w:rsidRPr="00A6152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C902D9" w:rsidRPr="00A6152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A61527">
              <w:rPr>
                <w:rFonts w:ascii="Times New Roman" w:eastAsia="宋体" w:hAnsi="Times New Roman" w:cs="Times New Roman"/>
                <w:szCs w:val="21"/>
              </w:rPr>
              <w:t>~</w:t>
            </w:r>
            <w:r w:rsidRPr="00A6152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492B59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5EDA5EE" w14:textId="160E2131" w:rsidR="009E3F71" w:rsidRPr="00F41847" w:rsidRDefault="009E3F71" w:rsidP="002B18E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C902D9" w:rsidRPr="00F4184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184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4184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</w:tr>
    </w:tbl>
    <w:p w14:paraId="47FF36E2" w14:textId="77777777" w:rsidR="009E3F71" w:rsidRPr="00A61527" w:rsidRDefault="009E3F71" w:rsidP="002B18E7">
      <w:pPr>
        <w:spacing w:line="480" w:lineRule="auto"/>
        <w:rPr>
          <w:rFonts w:ascii="Times New Roman" w:hAnsi="Times New Roman" w:cs="Times New Roman"/>
        </w:rPr>
      </w:pPr>
      <w:r w:rsidRPr="00A61527">
        <w:rPr>
          <w:rFonts w:ascii="Times New Roman" w:hAnsi="Times New Roman" w:cs="Times New Roman" w:hint="eastAsia"/>
          <w:vertAlign w:val="superscript"/>
        </w:rPr>
        <w:t xml:space="preserve">* </w:t>
      </w:r>
      <w:r w:rsidRPr="00A61527">
        <w:rPr>
          <w:rFonts w:ascii="Times New Roman" w:hAnsi="Times New Roman" w:cs="Times New Roman" w:hint="eastAsia"/>
          <w:i/>
          <w:iCs/>
        </w:rPr>
        <w:t>p</w:t>
      </w:r>
      <w:r w:rsidRPr="00A61527">
        <w:rPr>
          <w:rFonts w:ascii="Times New Roman" w:hAnsi="Times New Roman" w:cs="Times New Roman" w:hint="eastAsia"/>
        </w:rPr>
        <w:t>&lt; 0.05</w:t>
      </w:r>
    </w:p>
    <w:p w14:paraId="2558646D" w14:textId="77777777" w:rsidR="003A23F5" w:rsidRDefault="003A23F5" w:rsidP="002B18E7">
      <w:pPr>
        <w:spacing w:after="0" w:line="480" w:lineRule="auto"/>
        <w:jc w:val="both"/>
        <w:rPr>
          <w:rFonts w:ascii="Calibri" w:eastAsia="宋体" w:hAnsi="Calibri" w:cs="Times New Roman"/>
          <w:sz w:val="21"/>
          <w:szCs w:val="22"/>
          <w14:ligatures w14:val="none"/>
        </w:rPr>
      </w:pPr>
    </w:p>
    <w:p w14:paraId="0A27B072" w14:textId="77777777" w:rsidR="00195FED" w:rsidRPr="00A61527" w:rsidRDefault="00195FED" w:rsidP="002B18E7">
      <w:pPr>
        <w:spacing w:after="0" w:line="480" w:lineRule="auto"/>
        <w:jc w:val="both"/>
        <w:rPr>
          <w:rFonts w:ascii="Calibri" w:eastAsia="宋体" w:hAnsi="Calibri" w:cs="Times New Roman" w:hint="eastAsia"/>
          <w:sz w:val="21"/>
          <w:szCs w:val="22"/>
          <w14:ligatures w14:val="none"/>
        </w:rPr>
      </w:pPr>
    </w:p>
    <w:p w14:paraId="4DC6C2B9" w14:textId="44C69561" w:rsidR="005274D9" w:rsidRPr="00A61527" w:rsidRDefault="009E3F71" w:rsidP="008E1C6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Mediating effects of adaptive/ maladaptive strategies and BDI-II score between Y-BOCS total score and </w:t>
      </w:r>
      <w:r w:rsidRPr="00A61527">
        <w:rPr>
          <w:rFonts w:ascii="Times New Roman" w:eastAsia="宋体" w:hAnsi="Times New Roman" w:cs="Times New Roman" w:hint="eastAsia"/>
          <w:b/>
          <w:i/>
          <w:sz w:val="21"/>
          <w:szCs w:val="22"/>
          <w14:ligatures w14:val="none"/>
        </w:rPr>
        <w:t xml:space="preserve">BIS-11 </w:t>
      </w:r>
      <w:r w:rsidRPr="00A61527">
        <w:rPr>
          <w:rFonts w:ascii="Times New Roman" w:hAnsi="Times New Roman" w:cs="Times New Roman" w:hint="eastAsia"/>
          <w:b/>
          <w:i/>
        </w:rPr>
        <w:t>motor impulsiv</w:t>
      </w:r>
      <w:r w:rsidR="00585154">
        <w:rPr>
          <w:rFonts w:ascii="Times New Roman" w:hAnsi="Times New Roman" w:cs="Times New Roman" w:hint="eastAsia"/>
          <w:b/>
          <w:i/>
        </w:rPr>
        <w:t>eness</w:t>
      </w:r>
      <w:r w:rsidRPr="00A61527">
        <w:rPr>
          <w:rFonts w:ascii="Times New Roman" w:eastAsia="宋体" w:hAnsi="Times New Roman" w:cs="Times New Roman" w:hint="eastAsia"/>
          <w:b/>
          <w:sz w:val="21"/>
          <w:szCs w:val="22"/>
          <w14:ligatures w14:val="none"/>
        </w:rPr>
        <w:t xml:space="preserve"> </w:t>
      </w:r>
      <w:r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in OCD patients: </w:t>
      </w:r>
      <w:r w:rsidR="00AB5BD5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all paths are </w:t>
      </w:r>
      <w:r w:rsidR="00AB5BD5" w:rsidRPr="00A61527">
        <w:rPr>
          <w:rFonts w:ascii="Times New Roman" w:eastAsia="宋体" w:hAnsi="Times New Roman" w:cs="Times New Roman"/>
          <w:sz w:val="21"/>
          <w:szCs w:val="22"/>
          <w14:ligatures w14:val="none"/>
        </w:rPr>
        <w:t>nonsignificant</w:t>
      </w:r>
      <w:r w:rsidR="00D61D42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.</w:t>
      </w:r>
      <w:r w:rsidR="00AB5BD5" w:rsidRPr="00A61527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</w:t>
      </w:r>
    </w:p>
    <w:sectPr w:rsidR="005274D9" w:rsidRPr="00A61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C4C88" w14:textId="77777777" w:rsidR="00CA147C" w:rsidRDefault="00CA147C" w:rsidP="00BB1B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53204B" w14:textId="77777777" w:rsidR="00CA147C" w:rsidRDefault="00CA147C" w:rsidP="00BB1B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2925B" w14:textId="77777777" w:rsidR="00CA147C" w:rsidRDefault="00CA147C" w:rsidP="00BB1B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6E8B58" w14:textId="77777777" w:rsidR="00CA147C" w:rsidRDefault="00CA147C" w:rsidP="00BB1B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C42921"/>
    <w:multiLevelType w:val="hybridMultilevel"/>
    <w:tmpl w:val="9BAEDDEC"/>
    <w:lvl w:ilvl="0" w:tplc="3B16126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1380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D9"/>
    <w:rsid w:val="00000F4A"/>
    <w:rsid w:val="00007593"/>
    <w:rsid w:val="000105AA"/>
    <w:rsid w:val="0001117E"/>
    <w:rsid w:val="00026388"/>
    <w:rsid w:val="00026E42"/>
    <w:rsid w:val="00033217"/>
    <w:rsid w:val="00041457"/>
    <w:rsid w:val="00044441"/>
    <w:rsid w:val="0004477C"/>
    <w:rsid w:val="00052B0E"/>
    <w:rsid w:val="00063402"/>
    <w:rsid w:val="00065DE4"/>
    <w:rsid w:val="00067279"/>
    <w:rsid w:val="0007060A"/>
    <w:rsid w:val="00077211"/>
    <w:rsid w:val="00091D3C"/>
    <w:rsid w:val="000934E7"/>
    <w:rsid w:val="000A3EC5"/>
    <w:rsid w:val="000A65F1"/>
    <w:rsid w:val="000B45A9"/>
    <w:rsid w:val="000C130A"/>
    <w:rsid w:val="000C1951"/>
    <w:rsid w:val="000E2B99"/>
    <w:rsid w:val="000F1A09"/>
    <w:rsid w:val="000F26A2"/>
    <w:rsid w:val="00101220"/>
    <w:rsid w:val="00106987"/>
    <w:rsid w:val="0011332C"/>
    <w:rsid w:val="001336D2"/>
    <w:rsid w:val="001340E1"/>
    <w:rsid w:val="00137BED"/>
    <w:rsid w:val="00140C97"/>
    <w:rsid w:val="00141148"/>
    <w:rsid w:val="0014445D"/>
    <w:rsid w:val="00145D63"/>
    <w:rsid w:val="00157796"/>
    <w:rsid w:val="0016277A"/>
    <w:rsid w:val="00163967"/>
    <w:rsid w:val="001640F4"/>
    <w:rsid w:val="00175F53"/>
    <w:rsid w:val="0018046F"/>
    <w:rsid w:val="001838A3"/>
    <w:rsid w:val="00195FED"/>
    <w:rsid w:val="00197203"/>
    <w:rsid w:val="001A34FA"/>
    <w:rsid w:val="001A37FA"/>
    <w:rsid w:val="001A6ECF"/>
    <w:rsid w:val="001B09DF"/>
    <w:rsid w:val="001B232E"/>
    <w:rsid w:val="001B32B1"/>
    <w:rsid w:val="001B6F98"/>
    <w:rsid w:val="001C56A4"/>
    <w:rsid w:val="001D0663"/>
    <w:rsid w:val="001D31E5"/>
    <w:rsid w:val="001E66C1"/>
    <w:rsid w:val="001F4671"/>
    <w:rsid w:val="00216130"/>
    <w:rsid w:val="00220302"/>
    <w:rsid w:val="00220529"/>
    <w:rsid w:val="0022052C"/>
    <w:rsid w:val="00223B4C"/>
    <w:rsid w:val="0022484A"/>
    <w:rsid w:val="00256EFD"/>
    <w:rsid w:val="00274CF7"/>
    <w:rsid w:val="002804A9"/>
    <w:rsid w:val="0029439D"/>
    <w:rsid w:val="002971D3"/>
    <w:rsid w:val="002A5C02"/>
    <w:rsid w:val="002B18E7"/>
    <w:rsid w:val="002C116F"/>
    <w:rsid w:val="002E4F0F"/>
    <w:rsid w:val="002E540A"/>
    <w:rsid w:val="00310818"/>
    <w:rsid w:val="0031610F"/>
    <w:rsid w:val="0033080D"/>
    <w:rsid w:val="0034024B"/>
    <w:rsid w:val="003460EB"/>
    <w:rsid w:val="003463BC"/>
    <w:rsid w:val="003570D0"/>
    <w:rsid w:val="00364587"/>
    <w:rsid w:val="00375D4D"/>
    <w:rsid w:val="00376B05"/>
    <w:rsid w:val="003814A9"/>
    <w:rsid w:val="003821B4"/>
    <w:rsid w:val="00385AA3"/>
    <w:rsid w:val="003917B4"/>
    <w:rsid w:val="003960AB"/>
    <w:rsid w:val="003A23F5"/>
    <w:rsid w:val="003A714B"/>
    <w:rsid w:val="003B1CB2"/>
    <w:rsid w:val="003D194B"/>
    <w:rsid w:val="003D2D57"/>
    <w:rsid w:val="003E3822"/>
    <w:rsid w:val="003E7B24"/>
    <w:rsid w:val="003F16A8"/>
    <w:rsid w:val="003F6255"/>
    <w:rsid w:val="0040221F"/>
    <w:rsid w:val="0040608D"/>
    <w:rsid w:val="0040695A"/>
    <w:rsid w:val="00420E18"/>
    <w:rsid w:val="00423D3A"/>
    <w:rsid w:val="0042655C"/>
    <w:rsid w:val="00435F2C"/>
    <w:rsid w:val="00441265"/>
    <w:rsid w:val="0044328F"/>
    <w:rsid w:val="00445E9F"/>
    <w:rsid w:val="0045057B"/>
    <w:rsid w:val="004641EC"/>
    <w:rsid w:val="0046571B"/>
    <w:rsid w:val="004731C4"/>
    <w:rsid w:val="00473AC3"/>
    <w:rsid w:val="00482AAA"/>
    <w:rsid w:val="00492B59"/>
    <w:rsid w:val="00497BAA"/>
    <w:rsid w:val="004A417C"/>
    <w:rsid w:val="004A6DDB"/>
    <w:rsid w:val="004C6A49"/>
    <w:rsid w:val="004C7A94"/>
    <w:rsid w:val="004F0CF5"/>
    <w:rsid w:val="004F12B1"/>
    <w:rsid w:val="004F4006"/>
    <w:rsid w:val="004F7BDE"/>
    <w:rsid w:val="0050556B"/>
    <w:rsid w:val="00515673"/>
    <w:rsid w:val="00516030"/>
    <w:rsid w:val="0051689A"/>
    <w:rsid w:val="00523441"/>
    <w:rsid w:val="005274D9"/>
    <w:rsid w:val="00533EA2"/>
    <w:rsid w:val="00547E8B"/>
    <w:rsid w:val="00560E07"/>
    <w:rsid w:val="00576C8A"/>
    <w:rsid w:val="00585154"/>
    <w:rsid w:val="0058559A"/>
    <w:rsid w:val="005A26EA"/>
    <w:rsid w:val="005B056F"/>
    <w:rsid w:val="005B1941"/>
    <w:rsid w:val="005B73FF"/>
    <w:rsid w:val="005C0D82"/>
    <w:rsid w:val="005C5951"/>
    <w:rsid w:val="005C5E9E"/>
    <w:rsid w:val="005C7B6F"/>
    <w:rsid w:val="005D33B8"/>
    <w:rsid w:val="005D4027"/>
    <w:rsid w:val="005E40BF"/>
    <w:rsid w:val="005E59BE"/>
    <w:rsid w:val="005F3B6D"/>
    <w:rsid w:val="00605144"/>
    <w:rsid w:val="00650D2D"/>
    <w:rsid w:val="00652C41"/>
    <w:rsid w:val="0065400B"/>
    <w:rsid w:val="00671427"/>
    <w:rsid w:val="00673F8B"/>
    <w:rsid w:val="0067481B"/>
    <w:rsid w:val="00686FC4"/>
    <w:rsid w:val="0069355A"/>
    <w:rsid w:val="00694A14"/>
    <w:rsid w:val="006A6E7B"/>
    <w:rsid w:val="006B3044"/>
    <w:rsid w:val="006B66EF"/>
    <w:rsid w:val="006D41E4"/>
    <w:rsid w:val="006D6497"/>
    <w:rsid w:val="006E14DE"/>
    <w:rsid w:val="006E1559"/>
    <w:rsid w:val="006E2AEB"/>
    <w:rsid w:val="006E4241"/>
    <w:rsid w:val="0071611C"/>
    <w:rsid w:val="007437D9"/>
    <w:rsid w:val="00761EFE"/>
    <w:rsid w:val="007728AA"/>
    <w:rsid w:val="007777A3"/>
    <w:rsid w:val="007827EE"/>
    <w:rsid w:val="007A3D68"/>
    <w:rsid w:val="007B65BB"/>
    <w:rsid w:val="007C4EEB"/>
    <w:rsid w:val="007C7DC3"/>
    <w:rsid w:val="007D26AC"/>
    <w:rsid w:val="007E0D81"/>
    <w:rsid w:val="007F7379"/>
    <w:rsid w:val="0080405D"/>
    <w:rsid w:val="00804ACC"/>
    <w:rsid w:val="00812764"/>
    <w:rsid w:val="00813F7D"/>
    <w:rsid w:val="00816C22"/>
    <w:rsid w:val="00833397"/>
    <w:rsid w:val="00835F11"/>
    <w:rsid w:val="008642C6"/>
    <w:rsid w:val="00866EA5"/>
    <w:rsid w:val="0086718E"/>
    <w:rsid w:val="008712F5"/>
    <w:rsid w:val="008764FC"/>
    <w:rsid w:val="008774A1"/>
    <w:rsid w:val="0088594E"/>
    <w:rsid w:val="00887B1B"/>
    <w:rsid w:val="00891ABB"/>
    <w:rsid w:val="008A0E96"/>
    <w:rsid w:val="008B652E"/>
    <w:rsid w:val="008C06AA"/>
    <w:rsid w:val="008D07AA"/>
    <w:rsid w:val="008E1C69"/>
    <w:rsid w:val="008F1B36"/>
    <w:rsid w:val="008F1DEF"/>
    <w:rsid w:val="00902C4B"/>
    <w:rsid w:val="00904663"/>
    <w:rsid w:val="00922CBA"/>
    <w:rsid w:val="0092581C"/>
    <w:rsid w:val="0094324D"/>
    <w:rsid w:val="00943DA3"/>
    <w:rsid w:val="00947002"/>
    <w:rsid w:val="0097297F"/>
    <w:rsid w:val="0099253D"/>
    <w:rsid w:val="00993D19"/>
    <w:rsid w:val="009B2ECB"/>
    <w:rsid w:val="009B3D3F"/>
    <w:rsid w:val="009B51A7"/>
    <w:rsid w:val="009B5B30"/>
    <w:rsid w:val="009B7133"/>
    <w:rsid w:val="009D3F0D"/>
    <w:rsid w:val="009E0B3A"/>
    <w:rsid w:val="009E3F71"/>
    <w:rsid w:val="009E666C"/>
    <w:rsid w:val="009F10E8"/>
    <w:rsid w:val="009F3080"/>
    <w:rsid w:val="009F30B5"/>
    <w:rsid w:val="00A107D3"/>
    <w:rsid w:val="00A2798C"/>
    <w:rsid w:val="00A30138"/>
    <w:rsid w:val="00A42875"/>
    <w:rsid w:val="00A52DD8"/>
    <w:rsid w:val="00A61527"/>
    <w:rsid w:val="00A7373D"/>
    <w:rsid w:val="00A7485F"/>
    <w:rsid w:val="00A74CB1"/>
    <w:rsid w:val="00A95C2A"/>
    <w:rsid w:val="00AA04D8"/>
    <w:rsid w:val="00AA6DA6"/>
    <w:rsid w:val="00AB29B1"/>
    <w:rsid w:val="00AB5BD5"/>
    <w:rsid w:val="00AC0C73"/>
    <w:rsid w:val="00AC22D0"/>
    <w:rsid w:val="00AE2F16"/>
    <w:rsid w:val="00AE3D15"/>
    <w:rsid w:val="00AE6E9D"/>
    <w:rsid w:val="00B05191"/>
    <w:rsid w:val="00B064FE"/>
    <w:rsid w:val="00B07B50"/>
    <w:rsid w:val="00B13BD6"/>
    <w:rsid w:val="00B1551D"/>
    <w:rsid w:val="00B16D54"/>
    <w:rsid w:val="00B200D2"/>
    <w:rsid w:val="00B21238"/>
    <w:rsid w:val="00B33807"/>
    <w:rsid w:val="00B428D0"/>
    <w:rsid w:val="00B54940"/>
    <w:rsid w:val="00B61323"/>
    <w:rsid w:val="00B61B29"/>
    <w:rsid w:val="00B6292E"/>
    <w:rsid w:val="00B64D5F"/>
    <w:rsid w:val="00B674CE"/>
    <w:rsid w:val="00B77997"/>
    <w:rsid w:val="00B844B3"/>
    <w:rsid w:val="00B85D10"/>
    <w:rsid w:val="00B92F65"/>
    <w:rsid w:val="00BA48B3"/>
    <w:rsid w:val="00BB1BCB"/>
    <w:rsid w:val="00BB32BA"/>
    <w:rsid w:val="00BB63AE"/>
    <w:rsid w:val="00BC2C13"/>
    <w:rsid w:val="00BC30D3"/>
    <w:rsid w:val="00BD2DC9"/>
    <w:rsid w:val="00BE345B"/>
    <w:rsid w:val="00BE74D0"/>
    <w:rsid w:val="00BF3FD9"/>
    <w:rsid w:val="00BF69C1"/>
    <w:rsid w:val="00BF7D6F"/>
    <w:rsid w:val="00C20CCE"/>
    <w:rsid w:val="00C24654"/>
    <w:rsid w:val="00C31390"/>
    <w:rsid w:val="00C40852"/>
    <w:rsid w:val="00C46CE2"/>
    <w:rsid w:val="00C50FC3"/>
    <w:rsid w:val="00C706CF"/>
    <w:rsid w:val="00C840D2"/>
    <w:rsid w:val="00C902D9"/>
    <w:rsid w:val="00CA10EA"/>
    <w:rsid w:val="00CA1396"/>
    <w:rsid w:val="00CA147C"/>
    <w:rsid w:val="00CB5108"/>
    <w:rsid w:val="00CC3654"/>
    <w:rsid w:val="00CC4B2C"/>
    <w:rsid w:val="00CD2229"/>
    <w:rsid w:val="00CD48FC"/>
    <w:rsid w:val="00CD6D46"/>
    <w:rsid w:val="00CF356F"/>
    <w:rsid w:val="00CF58C6"/>
    <w:rsid w:val="00D01702"/>
    <w:rsid w:val="00D17FA3"/>
    <w:rsid w:val="00D2272C"/>
    <w:rsid w:val="00D23663"/>
    <w:rsid w:val="00D25CCC"/>
    <w:rsid w:val="00D26D4A"/>
    <w:rsid w:val="00D40541"/>
    <w:rsid w:val="00D453F1"/>
    <w:rsid w:val="00D5427D"/>
    <w:rsid w:val="00D61A1E"/>
    <w:rsid w:val="00D61D42"/>
    <w:rsid w:val="00D709F4"/>
    <w:rsid w:val="00D75AFF"/>
    <w:rsid w:val="00D8414F"/>
    <w:rsid w:val="00D847AB"/>
    <w:rsid w:val="00DA141B"/>
    <w:rsid w:val="00DE375B"/>
    <w:rsid w:val="00DE55A5"/>
    <w:rsid w:val="00DF13C0"/>
    <w:rsid w:val="00E05937"/>
    <w:rsid w:val="00E11D4B"/>
    <w:rsid w:val="00E44CF5"/>
    <w:rsid w:val="00E506DD"/>
    <w:rsid w:val="00E56C8A"/>
    <w:rsid w:val="00E73478"/>
    <w:rsid w:val="00E811A8"/>
    <w:rsid w:val="00EA284A"/>
    <w:rsid w:val="00EA6FD2"/>
    <w:rsid w:val="00EB2799"/>
    <w:rsid w:val="00EF0944"/>
    <w:rsid w:val="00EF47B2"/>
    <w:rsid w:val="00EF7F04"/>
    <w:rsid w:val="00F21096"/>
    <w:rsid w:val="00F21480"/>
    <w:rsid w:val="00F2183B"/>
    <w:rsid w:val="00F36A49"/>
    <w:rsid w:val="00F41847"/>
    <w:rsid w:val="00F56012"/>
    <w:rsid w:val="00F65D88"/>
    <w:rsid w:val="00F7435A"/>
    <w:rsid w:val="00F75D84"/>
    <w:rsid w:val="00F7609C"/>
    <w:rsid w:val="00F81812"/>
    <w:rsid w:val="00F951C4"/>
    <w:rsid w:val="00FC1D56"/>
    <w:rsid w:val="00FC2ABA"/>
    <w:rsid w:val="00FD3EDD"/>
    <w:rsid w:val="00FD3F56"/>
    <w:rsid w:val="00FE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3FCC0B"/>
  <w15:docId w15:val="{C0B2B6E6-344F-439E-AB5D-11FBAE5E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F6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74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4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4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4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4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4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4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4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4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4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4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4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4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74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4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4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4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4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4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4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4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4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4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4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74D9"/>
    <w:rPr>
      <w:b/>
      <w:bCs/>
      <w:smallCaps/>
      <w:color w:val="2F5496" w:themeColor="accent1" w:themeShade="BF"/>
      <w:spacing w:val="5"/>
    </w:rPr>
  </w:style>
  <w:style w:type="paragraph" w:styleId="ae">
    <w:name w:val="Balloon Text"/>
    <w:basedOn w:val="a"/>
    <w:link w:val="af"/>
    <w:uiPriority w:val="99"/>
    <w:semiHidden/>
    <w:unhideWhenUsed/>
    <w:rsid w:val="0040695A"/>
    <w:pPr>
      <w:spacing w:after="0"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0695A"/>
    <w:rPr>
      <w:sz w:val="18"/>
      <w:szCs w:val="18"/>
    </w:rPr>
  </w:style>
  <w:style w:type="table" w:customStyle="1" w:styleId="11">
    <w:name w:val="网格型1"/>
    <w:basedOn w:val="a1"/>
    <w:uiPriority w:val="59"/>
    <w:rsid w:val="004A6DDB"/>
    <w:pPr>
      <w:spacing w:after="0" w:line="240" w:lineRule="auto"/>
    </w:pPr>
    <w:rPr>
      <w:rFonts w:ascii="Calibri" w:eastAsia="Times New Roman" w:hAnsi="Calibri" w:cs="Times New Roman"/>
      <w:sz w:val="21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3A2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f0"/>
    <w:uiPriority w:val="59"/>
    <w:rsid w:val="003A23F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uiPriority w:val="59"/>
    <w:rsid w:val="00256EFD"/>
    <w:pPr>
      <w:spacing w:after="0" w:line="240" w:lineRule="auto"/>
    </w:pPr>
    <w:rPr>
      <w:rFonts w:ascii="Calibri" w:eastAsia="Times New Roman" w:hAnsi="Calibri" w:cs="Times New Roman"/>
      <w:sz w:val="21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a1"/>
    <w:uiPriority w:val="59"/>
    <w:rsid w:val="00F81812"/>
    <w:pPr>
      <w:spacing w:after="0" w:line="240" w:lineRule="auto"/>
    </w:pPr>
    <w:rPr>
      <w:rFonts w:ascii="Calibri" w:eastAsia="Times New Roman" w:hAnsi="Calibri" w:cs="Times New Roman"/>
      <w:sz w:val="21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a1"/>
    <w:uiPriority w:val="59"/>
    <w:rsid w:val="00CF58C6"/>
    <w:pPr>
      <w:spacing w:after="0" w:line="240" w:lineRule="auto"/>
    </w:pPr>
    <w:rPr>
      <w:rFonts w:ascii="Calibri" w:eastAsia="Times New Roman" w:hAnsi="Calibri" w:cs="Times New Roman"/>
      <w:sz w:val="21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BB1B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B1BC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BB1B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B1BCB"/>
    <w:rPr>
      <w:sz w:val="18"/>
      <w:szCs w:val="18"/>
    </w:rPr>
  </w:style>
  <w:style w:type="table" w:customStyle="1" w:styleId="17">
    <w:name w:val="网格型17"/>
    <w:basedOn w:val="a1"/>
    <w:next w:val="af0"/>
    <w:uiPriority w:val="59"/>
    <w:rsid w:val="0080405D"/>
    <w:pPr>
      <w:spacing w:after="0" w:line="240" w:lineRule="auto"/>
    </w:pPr>
    <w:rPr>
      <w:rFonts w:ascii="Calibri" w:hAnsi="Calibr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8"/>
    <w:basedOn w:val="a1"/>
    <w:next w:val="af0"/>
    <w:uiPriority w:val="59"/>
    <w:rsid w:val="00694A14"/>
    <w:pPr>
      <w:spacing w:after="0" w:line="240" w:lineRule="auto"/>
    </w:pPr>
    <w:rPr>
      <w:rFonts w:ascii="Calibri" w:hAnsi="Calibr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网格型19"/>
    <w:basedOn w:val="a1"/>
    <w:next w:val="af0"/>
    <w:uiPriority w:val="59"/>
    <w:rsid w:val="00694A14"/>
    <w:pPr>
      <w:spacing w:after="0" w:line="240" w:lineRule="auto"/>
    </w:pPr>
    <w:rPr>
      <w:rFonts w:ascii="Calibri" w:hAnsi="Calibr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0">
    <w:name w:val="网格型110"/>
    <w:basedOn w:val="a1"/>
    <w:uiPriority w:val="59"/>
    <w:rsid w:val="00D75AFF"/>
    <w:pPr>
      <w:spacing w:after="0" w:line="240" w:lineRule="auto"/>
    </w:pPr>
    <w:rPr>
      <w:rFonts w:ascii="Calibri" w:eastAsia="Times New Roman" w:hAnsi="Calibri" w:cs="Times New Roman"/>
      <w:sz w:val="21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sid w:val="006E4241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6E4241"/>
  </w:style>
  <w:style w:type="character" w:customStyle="1" w:styleId="af7">
    <w:name w:val="批注文字 字符"/>
    <w:basedOn w:val="a0"/>
    <w:link w:val="af6"/>
    <w:uiPriority w:val="99"/>
    <w:rsid w:val="006E4241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7485F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748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5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6CF51-28F5-4F3C-9ED9-4CF5A4C1F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052</Words>
  <Characters>5798</Characters>
  <Application>Microsoft Office Word</Application>
  <DocSecurity>0</DocSecurity>
  <Lines>414</Lines>
  <Paragraphs>380</Paragraphs>
  <ScaleCrop>false</ScaleCrop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jun lin</dc:creator>
  <cp:keywords/>
  <dc:description/>
  <cp:lastModifiedBy>liangjun lin</cp:lastModifiedBy>
  <cp:revision>24</cp:revision>
  <dcterms:created xsi:type="dcterms:W3CDTF">2025-10-01T08:45:00Z</dcterms:created>
  <dcterms:modified xsi:type="dcterms:W3CDTF">2025-11-07T11:21:00Z</dcterms:modified>
</cp:coreProperties>
</file>